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F482E" w14:textId="1F94098C" w:rsidR="006F4113" w:rsidRPr="006F4113" w:rsidRDefault="006F4113" w:rsidP="006F41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41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63EB">
        <w:rPr>
          <w:rFonts w:ascii="Times New Roman" w:hAnsi="Times New Roman" w:cs="Angsana New"/>
          <w:b/>
          <w:bCs/>
          <w:sz w:val="24"/>
          <w:szCs w:val="30"/>
        </w:rPr>
        <w:t>1</w:t>
      </w:r>
      <w:r w:rsidR="002352E5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="002352E5">
        <w:rPr>
          <w:rFonts w:ascii="Times New Roman" w:hAnsi="Times New Roman"/>
          <w:b/>
          <w:bCs/>
          <w:sz w:val="24"/>
          <w:szCs w:val="24"/>
        </w:rPr>
        <w:t>File.</w:t>
      </w:r>
      <w:r w:rsidRPr="006F4113">
        <w:rPr>
          <w:rFonts w:ascii="Times New Roman" w:hAnsi="Times New Roman" w:cs="Times New Roman"/>
          <w:b/>
          <w:bCs/>
          <w:sz w:val="24"/>
          <w:szCs w:val="24"/>
        </w:rPr>
        <w:t xml:space="preserve"> Original survey questionnaire used in the study</w:t>
      </w:r>
    </w:p>
    <w:p w14:paraId="27C4571F" w14:textId="77777777" w:rsidR="00B610EB" w:rsidRPr="00B610EB" w:rsidRDefault="00B610EB" w:rsidP="00E9585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8658D" w14:textId="59C74A05" w:rsidR="00E9585B" w:rsidRPr="00B610EB" w:rsidRDefault="007618E0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B610EB">
        <w:rPr>
          <w:rFonts w:ascii="Times New Roman" w:eastAsia="Calibri" w:hAnsi="Times New Roman" w:cs="Times New Roman"/>
          <w:b/>
          <w:bCs/>
          <w:color w:val="000000"/>
          <w:szCs w:val="22"/>
        </w:rPr>
        <w:t>Section 1</w:t>
      </w:r>
      <w:r w:rsidR="00E9585B" w:rsidRPr="00B610EB">
        <w:rPr>
          <w:rFonts w:ascii="Times New Roman" w:eastAsia="Calibri" w:hAnsi="Times New Roman" w:cs="Times New Roman"/>
          <w:color w:val="000000"/>
          <w:szCs w:val="22"/>
          <w:cs/>
        </w:rPr>
        <w:t xml:space="preserve"> </w:t>
      </w:r>
      <w:r w:rsidRPr="00B610EB">
        <w:rPr>
          <w:rFonts w:ascii="Times New Roman" w:eastAsia="Calibri" w:hAnsi="Times New Roman" w:cs="Times New Roman"/>
          <w:color w:val="000000"/>
          <w:szCs w:val="22"/>
        </w:rPr>
        <w:t xml:space="preserve">Demographic </w:t>
      </w:r>
      <w:r w:rsidR="008F1027">
        <w:rPr>
          <w:rFonts w:ascii="Times New Roman" w:eastAsia="Calibri" w:hAnsi="Times New Roman" w:cs="Times New Roman"/>
          <w:color w:val="000000"/>
          <w:szCs w:val="22"/>
        </w:rPr>
        <w:t>characteristics</w:t>
      </w:r>
    </w:p>
    <w:p w14:paraId="0DDC288F" w14:textId="77777777" w:rsidR="00C00D5E" w:rsidRPr="00C00D5E" w:rsidRDefault="00C00D5E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</w:p>
    <w:p w14:paraId="78DE9A0B" w14:textId="73A00639" w:rsidR="007618E0" w:rsidRDefault="007618E0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>Gender</w:t>
      </w:r>
      <w:r w:rsidR="00E9585B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Male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Female</w:t>
      </w:r>
      <w:r w:rsidR="008F1027">
        <w:rPr>
          <w:rFonts w:ascii="Times New Roman" w:eastAsia="Calibri" w:hAnsi="Times New Roman" w:cs="Times New Roman"/>
          <w:szCs w:val="22"/>
        </w:rPr>
        <w:t xml:space="preserve"> </w:t>
      </w:r>
      <w:r w:rsidR="008F1027">
        <w:rPr>
          <w:rFonts w:ascii="Times New Roman" w:eastAsia="Calibri" w:hAnsi="Times New Roman" w:cs="Times New Roman"/>
          <w:szCs w:val="22"/>
        </w:rPr>
        <w:tab/>
      </w:r>
      <w:r w:rsidR="008F102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8F1027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="008F1027">
        <w:rPr>
          <w:rFonts w:ascii="Times New Roman" w:eastAsia="Calibri" w:hAnsi="Times New Roman" w:cs="Times New Roman"/>
          <w:szCs w:val="22"/>
        </w:rPr>
        <w:t>Other</w:t>
      </w:r>
    </w:p>
    <w:p w14:paraId="7CFFA180" w14:textId="77777777" w:rsidR="00734504" w:rsidRPr="00C00D5E" w:rsidRDefault="00734504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03035F99" w14:textId="77777777" w:rsidR="00734504" w:rsidRDefault="00C00D5E" w:rsidP="00734504">
      <w:pPr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A</w:t>
      </w:r>
      <w:r w:rsidR="007618E0" w:rsidRPr="00C00D5E">
        <w:rPr>
          <w:rFonts w:ascii="Times New Roman" w:hAnsi="Times New Roman" w:cs="Times New Roman"/>
          <w:szCs w:val="22"/>
        </w:rPr>
        <w:t>cademic qualifications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8F1027">
        <w:rPr>
          <w:rFonts w:ascii="Times New Roman" w:hAnsi="Times New Roman" w:cs="Times New Roman"/>
          <w:szCs w:val="22"/>
        </w:rPr>
        <w:t>No education</w:t>
      </w:r>
      <w:r w:rsidR="007618E0" w:rsidRPr="00C00D5E">
        <w:rPr>
          <w:rFonts w:ascii="Times New Roman" w:hAnsi="Times New Roman" w:cs="Times New Roman"/>
          <w:szCs w:val="22"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8F1027">
        <w:rPr>
          <w:rFonts w:ascii="Times New Roman" w:hAnsi="Times New Roman" w:cs="Times New Roman"/>
          <w:szCs w:val="22"/>
        </w:rPr>
        <w:t>P</w:t>
      </w:r>
      <w:r w:rsidR="007618E0" w:rsidRPr="00C00D5E">
        <w:rPr>
          <w:rFonts w:ascii="Times New Roman" w:hAnsi="Times New Roman" w:cs="Times New Roman"/>
          <w:szCs w:val="22"/>
        </w:rPr>
        <w:t>rimary school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34504" w:rsidRPr="00734504">
        <w:rPr>
          <w:rFonts w:ascii="Times New Roman" w:hAnsi="Times New Roman" w:cs="Times New Roman"/>
          <w:szCs w:val="22"/>
        </w:rPr>
        <w:t>Lower secondary education</w:t>
      </w:r>
      <w:r w:rsidR="00734504">
        <w:rPr>
          <w:rFonts w:ascii="Times New Roman" w:hAnsi="Times New Roman" w:cs="Times New Roman"/>
          <w:szCs w:val="22"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34504" w:rsidRPr="00734504">
        <w:rPr>
          <w:rFonts w:ascii="Times New Roman" w:hAnsi="Times New Roman" w:cs="Times New Roman"/>
          <w:szCs w:val="22"/>
        </w:rPr>
        <w:t>Upper secondary education</w:t>
      </w:r>
      <w:r w:rsidR="00734504">
        <w:rPr>
          <w:rFonts w:ascii="Times New Roman" w:hAnsi="Times New Roman" w:cs="Times New Roman"/>
          <w:szCs w:val="22"/>
        </w:rPr>
        <w:t xml:space="preserve"> </w:t>
      </w:r>
      <w:r w:rsidR="007618E0" w:rsidRPr="00C00D5E">
        <w:rPr>
          <w:rFonts w:ascii="Times New Roman" w:eastAsia="Calibri" w:hAnsi="Times New Roman" w:cs="Times New Roman"/>
          <w:szCs w:val="22"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diploma or vocational certificate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34504">
        <w:rPr>
          <w:rFonts w:ascii="Times New Roman" w:hAnsi="Times New Roman" w:cs="Times New Roman"/>
          <w:szCs w:val="22"/>
        </w:rPr>
        <w:t>B</w:t>
      </w:r>
      <w:r w:rsidR="007618E0" w:rsidRPr="00C00D5E">
        <w:rPr>
          <w:rFonts w:ascii="Times New Roman" w:hAnsi="Times New Roman" w:cs="Times New Roman"/>
          <w:szCs w:val="22"/>
        </w:rPr>
        <w:t>achelor's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34504" w:rsidRPr="00734504">
        <w:rPr>
          <w:rFonts w:ascii="Times New Roman" w:hAnsi="Times New Roman" w:cs="Times New Roman"/>
          <w:szCs w:val="22"/>
        </w:rPr>
        <w:t>Postgraduate degree</w:t>
      </w:r>
    </w:p>
    <w:p w14:paraId="37D4E5DE" w14:textId="77777777" w:rsidR="00734504" w:rsidRDefault="00734504" w:rsidP="00734504">
      <w:pPr>
        <w:spacing w:after="0"/>
        <w:rPr>
          <w:rFonts w:ascii="Times New Roman" w:hAnsi="Times New Roman" w:cs="Times New Roman"/>
          <w:szCs w:val="22"/>
        </w:rPr>
      </w:pPr>
    </w:p>
    <w:p w14:paraId="5E5D12D9" w14:textId="77777777" w:rsidR="00734504" w:rsidRDefault="00734504" w:rsidP="00734504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>Martial status</w:t>
      </w:r>
      <w:r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>
        <w:rPr>
          <w:rFonts w:ascii="Times New Roman" w:eastAsia="Calibri" w:hAnsi="Times New Roman" w:cs="Times New Roman"/>
          <w:szCs w:val="22"/>
        </w:rPr>
        <w:t>Single</w:t>
      </w:r>
      <w:r w:rsidRPr="00C00D5E"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>
        <w:rPr>
          <w:rFonts w:ascii="Times New Roman" w:eastAsia="Calibri" w:hAnsi="Times New Roman" w:cs="Times New Roman"/>
          <w:szCs w:val="22"/>
        </w:rPr>
        <w:t xml:space="preserve">Married </w:t>
      </w:r>
      <w:r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734504">
        <w:rPr>
          <w:rFonts w:ascii="Times New Roman" w:eastAsia="Calibri" w:hAnsi="Times New Roman" w:cs="Times New Roman"/>
          <w:szCs w:val="22"/>
        </w:rPr>
        <w:t>Widowed or divorced</w:t>
      </w:r>
    </w:p>
    <w:p w14:paraId="14B42787" w14:textId="77777777" w:rsidR="00734504" w:rsidRDefault="00734504" w:rsidP="00734504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3428F9B0" w14:textId="67E41AF7" w:rsidR="00734504" w:rsidRDefault="00734504" w:rsidP="00734504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>Household size</w:t>
      </w:r>
      <w:r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>
        <w:rPr>
          <w:rFonts w:ascii="Times New Roman" w:eastAsia="Calibri" w:hAnsi="Times New Roman" w:cs="Times New Roman"/>
          <w:szCs w:val="22"/>
        </w:rPr>
        <w:t>1</w:t>
      </w:r>
      <w:r w:rsidRPr="00C00D5E"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>
        <w:rPr>
          <w:rFonts w:ascii="Times New Roman" w:eastAsia="Calibri" w:hAnsi="Times New Roman" w:cs="Times New Roman"/>
          <w:szCs w:val="22"/>
        </w:rPr>
        <w:t>2-5</w:t>
      </w:r>
      <w:r>
        <w:rPr>
          <w:rFonts w:ascii="Times New Roman" w:eastAsia="Calibri" w:hAnsi="Times New Roman" w:cs="Times New Roman"/>
          <w:szCs w:val="22"/>
        </w:rPr>
        <w:t xml:space="preserve">   </w:t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>
        <w:rPr>
          <w:rFonts w:ascii="Times New Roman" w:eastAsia="Calibri" w:hAnsi="Times New Roman" w:cs="Times New Roman"/>
          <w:szCs w:val="22"/>
        </w:rPr>
        <w:t>6-9</w:t>
      </w:r>
      <w:r w:rsidRPr="00C00D5E">
        <w:rPr>
          <w:rFonts w:ascii="Times New Roman" w:eastAsia="Calibri" w:hAnsi="Times New Roman" w:cs="Times New Roman"/>
          <w:szCs w:val="22"/>
        </w:rPr>
        <w:tab/>
      </w:r>
      <w:r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>
        <w:rPr>
          <w:rFonts w:ascii="Times New Roman" w:eastAsia="Calibri" w:hAnsi="Times New Roman" w:cs="Times New Roman"/>
          <w:szCs w:val="22"/>
        </w:rPr>
        <w:t>10 or more</w:t>
      </w:r>
    </w:p>
    <w:p w14:paraId="2F9F9E49" w14:textId="22FFAABC" w:rsidR="00734504" w:rsidRDefault="00734504" w:rsidP="00734504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70B66B93" w14:textId="77777777" w:rsidR="00734504" w:rsidRDefault="00734504" w:rsidP="00734504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513A3746" w14:textId="77777777" w:rsidR="00734504" w:rsidRPr="00FC2AD4" w:rsidRDefault="00734504" w:rsidP="00734504">
      <w:pPr>
        <w:spacing w:after="0"/>
        <w:rPr>
          <w:rFonts w:ascii="Times New Roman" w:hAnsi="Times New Roman" w:cs="Times New Roman"/>
          <w:szCs w:val="22"/>
        </w:rPr>
      </w:pPr>
      <w:r w:rsidRPr="00734504">
        <w:rPr>
          <w:rFonts w:ascii="Times New Roman" w:eastAsia="AngsanaNew" w:hAnsi="Times New Roman" w:cs="Times New Roman"/>
          <w:szCs w:val="22"/>
        </w:rPr>
        <w:t>Monthly i</w:t>
      </w:r>
      <w:r w:rsidR="00B35BC0" w:rsidRPr="00734504">
        <w:rPr>
          <w:rFonts w:ascii="Times New Roman" w:eastAsia="AngsanaNew" w:hAnsi="Times New Roman" w:cs="Times New Roman"/>
          <w:szCs w:val="22"/>
        </w:rPr>
        <w:t xml:space="preserve">ncome </w:t>
      </w:r>
      <w:r w:rsidR="007E4509" w:rsidRPr="00734504">
        <w:rPr>
          <w:rFonts w:ascii="Times New Roman" w:hAnsi="Times New Roman" w:cs="Times New Roman"/>
          <w:szCs w:val="22"/>
          <w:cs/>
        </w:rPr>
        <w:t xml:space="preserve">   </w:t>
      </w:r>
      <w:r w:rsidR="007E4509" w:rsidRPr="00734504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734504">
        <w:rPr>
          <w:rFonts w:ascii="Times New Roman" w:hAnsi="Times New Roman" w:cs="Times New Roman"/>
          <w:szCs w:val="22"/>
          <w:cs/>
        </w:rPr>
        <w:t xml:space="preserve"> </w:t>
      </w:r>
      <w:r w:rsidRPr="00734504">
        <w:rPr>
          <w:rFonts w:ascii="Times New Roman" w:hAnsi="Times New Roman" w:cs="Times New Roman"/>
          <w:szCs w:val="22"/>
        </w:rPr>
        <w:t xml:space="preserve">Less than </w:t>
      </w:r>
      <w:r w:rsidRPr="00734504">
        <w:rPr>
          <w:rFonts w:ascii="Times New Roman" w:hAnsi="Times New Roman" w:cs="Times New Roman"/>
          <w:szCs w:val="22"/>
          <w:cs/>
        </w:rPr>
        <w:t>1</w:t>
      </w:r>
      <w:r w:rsidRPr="00734504">
        <w:rPr>
          <w:rFonts w:ascii="Times New Roman" w:hAnsi="Times New Roman" w:cs="Times New Roman"/>
          <w:szCs w:val="22"/>
        </w:rPr>
        <w:t>5,</w:t>
      </w:r>
      <w:r w:rsidRPr="00734504">
        <w:rPr>
          <w:rFonts w:ascii="Times New Roman" w:hAnsi="Times New Roman" w:cs="Times New Roman"/>
          <w:szCs w:val="22"/>
          <w:cs/>
        </w:rPr>
        <w:t xml:space="preserve">000 </w:t>
      </w:r>
      <w:r w:rsidRPr="00734504">
        <w:rPr>
          <w:rFonts w:ascii="Times New Roman" w:hAnsi="Times New Roman" w:cs="Times New Roman"/>
          <w:szCs w:val="22"/>
        </w:rPr>
        <w:t>baht (&lt; $424</w:t>
      </w:r>
      <w:r w:rsidRPr="00734504">
        <w:rPr>
          <w:rFonts w:ascii="Times New Roman" w:hAnsi="Times New Roman" w:cs="Times New Roman"/>
          <w:szCs w:val="22"/>
          <w:cs/>
        </w:rPr>
        <w:t>)</w:t>
      </w:r>
      <w:r w:rsidRPr="00734504">
        <w:rPr>
          <w:rFonts w:ascii="Times New Roman" w:hAnsi="Times New Roman" w:cs="Times New Roman"/>
          <w:szCs w:val="22"/>
        </w:rPr>
        <w:t xml:space="preserve"> </w:t>
      </w:r>
      <w:r w:rsidR="007E4509" w:rsidRPr="00734504">
        <w:rPr>
          <w:rFonts w:ascii="Times New Roman" w:eastAsia="Calibri" w:hAnsi="Times New Roman" w:cs="Times New Roman"/>
          <w:szCs w:val="22"/>
        </w:rPr>
        <w:sym w:font="Wingdings" w:char="F072"/>
      </w:r>
      <w:r w:rsidR="005714F3" w:rsidRPr="00734504">
        <w:rPr>
          <w:rFonts w:ascii="Times New Roman" w:hAnsi="Times New Roman" w:cs="Times New Roman"/>
          <w:szCs w:val="22"/>
          <w:cs/>
        </w:rPr>
        <w:t xml:space="preserve"> </w:t>
      </w:r>
      <w:r w:rsidRPr="00734504">
        <w:rPr>
          <w:rFonts w:ascii="Times New Roman" w:hAnsi="Times New Roman" w:cs="Times New Roman"/>
          <w:szCs w:val="22"/>
          <w:cs/>
        </w:rPr>
        <w:t>1</w:t>
      </w:r>
      <w:r w:rsidRPr="00734504">
        <w:rPr>
          <w:rFonts w:ascii="Times New Roman" w:hAnsi="Times New Roman" w:cs="Times New Roman"/>
          <w:szCs w:val="22"/>
        </w:rPr>
        <w:t>5,</w:t>
      </w:r>
      <w:r w:rsidRPr="00734504">
        <w:rPr>
          <w:rFonts w:ascii="Times New Roman" w:hAnsi="Times New Roman" w:cs="Times New Roman"/>
          <w:szCs w:val="22"/>
          <w:cs/>
        </w:rPr>
        <w:t>00</w:t>
      </w:r>
      <w:r w:rsidRPr="00734504">
        <w:rPr>
          <w:rFonts w:ascii="Times New Roman" w:hAnsi="Times New Roman" w:cs="Times New Roman"/>
          <w:szCs w:val="22"/>
        </w:rPr>
        <w:t xml:space="preserve">1 – </w:t>
      </w:r>
      <w:r w:rsidRPr="00734504">
        <w:rPr>
          <w:rFonts w:ascii="Times New Roman" w:hAnsi="Times New Roman" w:cs="Times New Roman"/>
          <w:szCs w:val="22"/>
          <w:cs/>
        </w:rPr>
        <w:t>30</w:t>
      </w:r>
      <w:r w:rsidRPr="00734504">
        <w:rPr>
          <w:rFonts w:ascii="Times New Roman" w:hAnsi="Times New Roman" w:cs="Times New Roman"/>
          <w:szCs w:val="22"/>
        </w:rPr>
        <w:t>,</w:t>
      </w:r>
      <w:r w:rsidRPr="00734504">
        <w:rPr>
          <w:rFonts w:ascii="Times New Roman" w:hAnsi="Times New Roman" w:cs="Times New Roman"/>
          <w:szCs w:val="22"/>
          <w:cs/>
        </w:rPr>
        <w:t xml:space="preserve">000 </w:t>
      </w:r>
      <w:r w:rsidRPr="00734504">
        <w:rPr>
          <w:rFonts w:ascii="Times New Roman" w:hAnsi="Times New Roman" w:cs="Times New Roman"/>
          <w:szCs w:val="22"/>
        </w:rPr>
        <w:t>baht ($424</w:t>
      </w:r>
      <w:r w:rsidRPr="00734504">
        <w:rPr>
          <w:rFonts w:ascii="Times New Roman" w:hAnsi="Times New Roman" w:cs="Times New Roman"/>
          <w:szCs w:val="22"/>
          <w:cs/>
        </w:rPr>
        <w:t>-</w:t>
      </w:r>
      <w:r w:rsidRPr="00734504">
        <w:rPr>
          <w:rFonts w:ascii="Times New Roman" w:hAnsi="Times New Roman" w:cs="Times New Roman"/>
          <w:szCs w:val="22"/>
        </w:rPr>
        <w:t>$</w:t>
      </w:r>
      <w:r w:rsidRPr="00734504">
        <w:rPr>
          <w:rFonts w:ascii="Times New Roman" w:hAnsi="Times New Roman" w:cs="Times New Roman"/>
          <w:szCs w:val="22"/>
          <w:cs/>
        </w:rPr>
        <w:t>8</w:t>
      </w:r>
      <w:r w:rsidRPr="00734504">
        <w:rPr>
          <w:rFonts w:ascii="Times New Roman" w:hAnsi="Times New Roman" w:cs="Times New Roman"/>
          <w:szCs w:val="22"/>
        </w:rPr>
        <w:t>48</w:t>
      </w:r>
      <w:r w:rsidRPr="00734504">
        <w:rPr>
          <w:rFonts w:ascii="Times New Roman" w:hAnsi="Times New Roman" w:cs="Times New Roman"/>
          <w:szCs w:val="22"/>
          <w:cs/>
        </w:rPr>
        <w:t>)</w:t>
      </w:r>
      <w:r w:rsidRPr="00734504">
        <w:rPr>
          <w:rFonts w:ascii="Times New Roman" w:hAnsi="Times New Roman" w:cs="Times New Roman"/>
          <w:szCs w:val="22"/>
        </w:rPr>
        <w:t xml:space="preserve"> </w:t>
      </w:r>
      <w:r w:rsidR="007E4509" w:rsidRPr="00734504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734504">
        <w:rPr>
          <w:rFonts w:ascii="Times New Roman" w:hAnsi="Times New Roman" w:cs="Times New Roman"/>
          <w:szCs w:val="22"/>
          <w:cs/>
        </w:rPr>
        <w:t xml:space="preserve"> </w:t>
      </w:r>
      <w:r w:rsidRPr="00734504">
        <w:rPr>
          <w:rFonts w:ascii="Times New Roman" w:hAnsi="Times New Roman" w:cs="Times New Roman"/>
          <w:szCs w:val="22"/>
        </w:rPr>
        <w:t>30,</w:t>
      </w:r>
      <w:r w:rsidRPr="00734504">
        <w:rPr>
          <w:rFonts w:ascii="Times New Roman" w:hAnsi="Times New Roman" w:cs="Times New Roman"/>
          <w:szCs w:val="22"/>
          <w:cs/>
        </w:rPr>
        <w:t>00</w:t>
      </w:r>
      <w:r w:rsidRPr="00734504">
        <w:rPr>
          <w:rFonts w:ascii="Times New Roman" w:hAnsi="Times New Roman" w:cs="Times New Roman"/>
          <w:szCs w:val="22"/>
        </w:rPr>
        <w:t>1</w:t>
      </w:r>
      <w:r w:rsidRPr="00734504">
        <w:rPr>
          <w:rFonts w:ascii="Times New Roman" w:hAnsi="Times New Roman" w:cs="Times New Roman"/>
          <w:szCs w:val="22"/>
          <w:cs/>
        </w:rPr>
        <w:t xml:space="preserve"> </w:t>
      </w:r>
      <w:r w:rsidRPr="00734504">
        <w:rPr>
          <w:rFonts w:ascii="Times New Roman" w:hAnsi="Times New Roman" w:cs="Times New Roman"/>
          <w:szCs w:val="22"/>
        </w:rPr>
        <w:t xml:space="preserve">– </w:t>
      </w:r>
      <w:r w:rsidRPr="00FC2AD4">
        <w:rPr>
          <w:rFonts w:ascii="Times New Roman" w:hAnsi="Times New Roman" w:cs="Times New Roman"/>
          <w:szCs w:val="22"/>
        </w:rPr>
        <w:t>45,</w:t>
      </w:r>
      <w:r w:rsidRPr="00FC2AD4">
        <w:rPr>
          <w:rFonts w:ascii="Times New Roman" w:hAnsi="Times New Roman" w:cs="Times New Roman"/>
          <w:szCs w:val="22"/>
          <w:cs/>
        </w:rPr>
        <w:t xml:space="preserve">000 </w:t>
      </w:r>
      <w:r w:rsidRPr="00FC2AD4">
        <w:rPr>
          <w:rFonts w:ascii="Times New Roman" w:hAnsi="Times New Roman" w:cs="Times New Roman"/>
          <w:szCs w:val="22"/>
        </w:rPr>
        <w:t>baht ($849-$1,272)</w:t>
      </w:r>
      <w:r w:rsidRPr="00FC2AD4">
        <w:rPr>
          <w:rFonts w:ascii="Times New Roman" w:hAnsi="Times New Roman" w:cs="Times New Roman"/>
          <w:szCs w:val="22"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hAnsi="Times New Roman" w:cs="Times New Roman"/>
          <w:szCs w:val="22"/>
        </w:rPr>
        <w:t xml:space="preserve">45,001 – 60,000 baht ($1,273-$1,697)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hAnsi="Times New Roman" w:cs="Times New Roman"/>
        </w:rPr>
        <w:t>60,001 – 75,000</w:t>
      </w:r>
      <w:r w:rsidRPr="00FC2AD4">
        <w:rPr>
          <w:rFonts w:ascii="Times New Roman" w:hAnsi="Times New Roman" w:cs="Times New Roman"/>
          <w:cs/>
        </w:rPr>
        <w:t xml:space="preserve"> </w:t>
      </w:r>
      <w:r w:rsidRPr="00FC2AD4">
        <w:rPr>
          <w:rFonts w:ascii="Times New Roman" w:hAnsi="Times New Roman" w:cs="Times New Roman"/>
        </w:rPr>
        <w:t>baht ($1,698-$2,121)</w:t>
      </w:r>
      <w:r w:rsidRPr="00FC2AD4">
        <w:rPr>
          <w:rFonts w:ascii="Times New Roman" w:hAnsi="Times New Roman" w:cs="Times New Roman"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hAnsi="Times New Roman" w:cs="Times New Roman"/>
          <w:szCs w:val="22"/>
        </w:rPr>
        <w:t>More than 75,000 baht (&gt; $2,121)</w:t>
      </w:r>
    </w:p>
    <w:p w14:paraId="37AE85FE" w14:textId="77777777" w:rsidR="00734504" w:rsidRPr="00FC2AD4" w:rsidRDefault="00734504" w:rsidP="00734504">
      <w:pPr>
        <w:spacing w:after="0"/>
        <w:rPr>
          <w:rFonts w:ascii="Times New Roman" w:hAnsi="Times New Roman" w:cs="Times New Roman"/>
          <w:szCs w:val="22"/>
        </w:rPr>
      </w:pPr>
    </w:p>
    <w:p w14:paraId="618BB01B" w14:textId="0EA7A39B" w:rsidR="00734504" w:rsidRPr="00FC2AD4" w:rsidRDefault="00734504" w:rsidP="00734504">
      <w:pPr>
        <w:spacing w:after="0"/>
        <w:rPr>
          <w:rFonts w:ascii="Times New Roman" w:hAnsi="Times New Roman" w:cs="Times New Roman"/>
          <w:szCs w:val="22"/>
          <w:cs/>
        </w:rPr>
      </w:pPr>
      <w:r w:rsidRPr="00FC2AD4">
        <w:rPr>
          <w:rFonts w:ascii="Times New Roman" w:hAnsi="Times New Roman" w:cs="Times New Roman"/>
          <w:b/>
          <w:bCs/>
        </w:rPr>
        <w:t>Accommodation</w:t>
      </w:r>
      <w:r w:rsidRPr="00FC2AD4">
        <w:rPr>
          <w:rFonts w:ascii="Times New Roman" w:eastAsia="Calibri" w:hAnsi="Times New Roman" w:cs="Times New Roman"/>
          <w:szCs w:val="22"/>
          <w:cs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FC2AD4" w:rsidRPr="00FC2AD4">
        <w:rPr>
          <w:rFonts w:ascii="Times New Roman" w:eastAsia="Calibri" w:hAnsi="Times New Roman" w:cs="Times New Roman"/>
          <w:szCs w:val="22"/>
        </w:rPr>
        <w:t>Single house (&lt; 200 sq. m)</w:t>
      </w:r>
      <w:r w:rsidR="00FC2AD4" w:rsidRPr="00FC2AD4">
        <w:rPr>
          <w:rFonts w:ascii="Times New Roman" w:eastAsia="Calibri" w:hAnsi="Times New Roman" w:cs="Times New Roman"/>
          <w:szCs w:val="22"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>Single house (&gt; 200 sq. m)</w:t>
      </w:r>
      <w:r w:rsidR="00FC2AD4" w:rsidRPr="00FC2AD4">
        <w:rPr>
          <w:rFonts w:ascii="Times New Roman" w:hAnsi="Times New Roman" w:cs="Times New Roman"/>
          <w:szCs w:val="22"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>Condominium/</w:t>
      </w:r>
      <w:r w:rsidR="00FC2AD4" w:rsidRPr="00FC2AD4">
        <w:rPr>
          <w:rFonts w:ascii="Times New Roman" w:hAnsi="Times New Roman" w:cs="Times New Roman"/>
          <w:szCs w:val="22"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>Apartment/</w:t>
      </w:r>
      <w:r w:rsidR="00FC2AD4" w:rsidRPr="00FC2AD4">
        <w:rPr>
          <w:rFonts w:ascii="Times New Roman" w:hAnsi="Times New Roman" w:cs="Times New Roman"/>
          <w:szCs w:val="22"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>Dormitory/Flat</w:t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hAnsi="Times New Roman" w:cs="Times New Roman"/>
          <w:szCs w:val="22"/>
        </w:rPr>
        <w:t xml:space="preserve"> 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>Townhouse</w:t>
      </w:r>
      <w:r w:rsidR="00FC2AD4" w:rsidRPr="00FC2AD4">
        <w:rPr>
          <w:rFonts w:ascii="Times New Roman" w:hAnsi="Times New Roman" w:cs="Times New Roman"/>
          <w:szCs w:val="22"/>
        </w:rPr>
        <w:t xml:space="preserve">  </w:t>
      </w:r>
      <w:r w:rsidR="00FC2AD4"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="00FC2AD4" w:rsidRPr="00FC2AD4">
        <w:rPr>
          <w:rFonts w:ascii="Times New Roman" w:eastAsia="Calibri" w:hAnsi="Times New Roman" w:cs="Times New Roman"/>
          <w:szCs w:val="22"/>
        </w:rPr>
        <w:t xml:space="preserve"> </w:t>
      </w:r>
      <w:r w:rsidR="00FC2AD4" w:rsidRPr="00FC2AD4">
        <w:rPr>
          <w:rFonts w:ascii="Times New Roman" w:hAnsi="Times New Roman" w:cs="Times New Roman"/>
        </w:rPr>
        <w:t>Commercial building</w:t>
      </w:r>
      <w:r w:rsidR="00FC2AD4" w:rsidRPr="00FC2AD4">
        <w:rPr>
          <w:rFonts w:ascii="Times New Roman" w:hAnsi="Times New Roman" w:cs="Times New Roman"/>
        </w:rPr>
        <w:t xml:space="preserve"> </w:t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sym w:font="Wingdings" w:char="F072"/>
      </w:r>
      <w:r w:rsidRPr="00FC2AD4">
        <w:rPr>
          <w:rFonts w:ascii="Times New Roman" w:hAnsi="Times New Roman" w:cs="Times New Roman"/>
          <w:szCs w:val="22"/>
          <w:cs/>
        </w:rPr>
        <w:t xml:space="preserve"> </w:t>
      </w:r>
      <w:r w:rsidRPr="00FC2AD4">
        <w:rPr>
          <w:rFonts w:ascii="Times New Roman" w:eastAsia="Calibri" w:hAnsi="Times New Roman" w:cs="Times New Roman"/>
          <w:szCs w:val="22"/>
        </w:rPr>
        <w:t>other………………</w:t>
      </w:r>
    </w:p>
    <w:p w14:paraId="10460E74" w14:textId="46EFDD24" w:rsidR="00B35BC0" w:rsidRPr="00FC2AD4" w:rsidRDefault="00B35BC0" w:rsidP="007E4509">
      <w:pPr>
        <w:spacing w:after="0"/>
        <w:rPr>
          <w:rFonts w:ascii="Times New Roman" w:hAnsi="Times New Roman" w:cs="Times New Roman"/>
          <w:szCs w:val="22"/>
        </w:rPr>
      </w:pPr>
    </w:p>
    <w:p w14:paraId="444AB242" w14:textId="653B142E" w:rsidR="00076592" w:rsidRPr="00C00D5E" w:rsidRDefault="00B35BC0" w:rsidP="00CA4FE7">
      <w:pPr>
        <w:tabs>
          <w:tab w:val="left" w:pos="284"/>
          <w:tab w:val="left" w:pos="3969"/>
        </w:tabs>
        <w:spacing w:before="24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C00D5E">
        <w:rPr>
          <w:rFonts w:ascii="Times New Roman" w:eastAsia="Calibri" w:hAnsi="Times New Roman" w:cs="Times New Roman"/>
          <w:b/>
          <w:bCs/>
          <w:szCs w:val="22"/>
        </w:rPr>
        <w:t>Section 2</w:t>
      </w:r>
      <w:r w:rsidR="00076592" w:rsidRPr="00C00D5E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="00FC2AD4" w:rsidRPr="00FC2AD4">
        <w:rPr>
          <w:rFonts w:ascii="Times New Roman" w:eastAsia="Cordia New" w:hAnsi="Times New Roman" w:cs="Times New Roman"/>
          <w:szCs w:val="22"/>
          <w:lang w:eastAsia="zh-CN"/>
        </w:rPr>
        <w:t>Knowledge of household food waste management</w:t>
      </w:r>
    </w:p>
    <w:tbl>
      <w:tblPr>
        <w:tblStyle w:val="TableGrid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417"/>
        <w:gridCol w:w="1418"/>
      </w:tblGrid>
      <w:tr w:rsidR="00B35BC0" w:rsidRPr="00C00D5E" w14:paraId="79B95FDE" w14:textId="77777777" w:rsidTr="00C00D5E">
        <w:tc>
          <w:tcPr>
            <w:tcW w:w="6663" w:type="dxa"/>
          </w:tcPr>
          <w:p w14:paraId="27D69FC0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Knowledge question</w:t>
            </w:r>
          </w:p>
        </w:tc>
        <w:tc>
          <w:tcPr>
            <w:tcW w:w="1417" w:type="dxa"/>
          </w:tcPr>
          <w:p w14:paraId="6FBB5361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True (</w:t>
            </w:r>
            <w:r w:rsidRPr="00C00D5E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  <w:tc>
          <w:tcPr>
            <w:tcW w:w="1418" w:type="dxa"/>
          </w:tcPr>
          <w:p w14:paraId="007A952C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False (</w:t>
            </w:r>
            <w:r w:rsidRPr="00C00D5E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</w:tr>
      <w:tr w:rsidR="00FC2AD4" w:rsidRPr="002900C4" w14:paraId="71E7B234" w14:textId="77777777" w:rsidTr="00C00D5E">
        <w:tc>
          <w:tcPr>
            <w:tcW w:w="6663" w:type="dxa"/>
          </w:tcPr>
          <w:p w14:paraId="579FD244" w14:textId="60D77DBB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Food waste consists of food scraps that are no longer edible.</w:t>
            </w:r>
          </w:p>
        </w:tc>
        <w:tc>
          <w:tcPr>
            <w:tcW w:w="1417" w:type="dxa"/>
          </w:tcPr>
          <w:p w14:paraId="2952616E" w14:textId="7D8714C3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87093EC" w14:textId="75F61B6D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7BB65462" w14:textId="77777777" w:rsidTr="00C00D5E">
        <w:tc>
          <w:tcPr>
            <w:tcW w:w="6663" w:type="dxa"/>
          </w:tcPr>
          <w:p w14:paraId="60AC5D30" w14:textId="45FF670B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Food that is still edible but is thrown away is not considered food waste.</w:t>
            </w:r>
          </w:p>
        </w:tc>
        <w:tc>
          <w:tcPr>
            <w:tcW w:w="1417" w:type="dxa"/>
          </w:tcPr>
          <w:p w14:paraId="4F7FF4A5" w14:textId="7235262C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AD94198" w14:textId="423479E5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08CF7696" w14:textId="77777777" w:rsidTr="00C00D5E">
        <w:tc>
          <w:tcPr>
            <w:tcW w:w="6663" w:type="dxa"/>
          </w:tcPr>
          <w:p w14:paraId="1CD030A9" w14:textId="7220F15A" w:rsidR="00FC2AD4" w:rsidRPr="00FC2AD4" w:rsidRDefault="00FC2AD4" w:rsidP="00FC2AD4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Consuming food past the ‘Best before’ date can be harmful to health.</w:t>
            </w:r>
          </w:p>
        </w:tc>
        <w:tc>
          <w:tcPr>
            <w:tcW w:w="1417" w:type="dxa"/>
          </w:tcPr>
          <w:p w14:paraId="40B3D014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4D426FFF" w14:textId="7C0659F8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07314A19" w14:textId="77777777" w:rsidTr="00C00D5E">
        <w:tc>
          <w:tcPr>
            <w:tcW w:w="6663" w:type="dxa"/>
          </w:tcPr>
          <w:p w14:paraId="1A051004" w14:textId="74D7FA29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Food preservation and processing can reduce the amount of food waste generated in households.</w:t>
            </w:r>
          </w:p>
        </w:tc>
        <w:tc>
          <w:tcPr>
            <w:tcW w:w="1417" w:type="dxa"/>
          </w:tcPr>
          <w:p w14:paraId="068360B1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9212264" w14:textId="1AB68631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2E5665D1" w14:textId="77777777" w:rsidTr="00C00D5E">
        <w:tc>
          <w:tcPr>
            <w:tcW w:w="6663" w:type="dxa"/>
          </w:tcPr>
          <w:p w14:paraId="08F446A0" w14:textId="1CA4E976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F</w:t>
            </w:r>
            <w:r w:rsidRPr="00FC2AD4">
              <w:rPr>
                <w:rFonts w:ascii="Times New Roman" w:hAnsi="Times New Roman" w:cs="Times New Roman"/>
                <w:szCs w:val="22"/>
                <w:cs/>
              </w:rPr>
              <w:t>ood waste has no impact on waste storage because it can be easily decomposed.</w:t>
            </w:r>
          </w:p>
        </w:tc>
        <w:tc>
          <w:tcPr>
            <w:tcW w:w="1417" w:type="dxa"/>
          </w:tcPr>
          <w:p w14:paraId="02A0947E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656D54AD" w14:textId="6746CC75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2EC8D236" w14:textId="77777777" w:rsidTr="00C00D5E">
        <w:tc>
          <w:tcPr>
            <w:tcW w:w="6663" w:type="dxa"/>
          </w:tcPr>
          <w:p w14:paraId="438CBBCC" w14:textId="7D9D235D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Wastewater from decomposing food discarded by households causes soil and water pollution.</w:t>
            </w:r>
          </w:p>
        </w:tc>
        <w:tc>
          <w:tcPr>
            <w:tcW w:w="1417" w:type="dxa"/>
          </w:tcPr>
          <w:p w14:paraId="090D55C8" w14:textId="088854A2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FA096DF" w14:textId="221E895C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606004A5" w14:textId="77777777" w:rsidTr="00C00D5E">
        <w:tc>
          <w:tcPr>
            <w:tcW w:w="6663" w:type="dxa"/>
          </w:tcPr>
          <w:p w14:paraId="69353C5A" w14:textId="10629C47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Planning purchases and avoiding hoarding can help reduce food waste in households.</w:t>
            </w:r>
          </w:p>
        </w:tc>
        <w:tc>
          <w:tcPr>
            <w:tcW w:w="1417" w:type="dxa"/>
          </w:tcPr>
          <w:p w14:paraId="0E1D936E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1FAD8F52" w14:textId="712385E4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7DB7A694" w14:textId="77777777" w:rsidTr="00C00D5E">
        <w:tc>
          <w:tcPr>
            <w:tcW w:w="6663" w:type="dxa"/>
          </w:tcPr>
          <w:p w14:paraId="5E9F0F32" w14:textId="176A0C5D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Sharing food with those in need can decrease household food waste.</w:t>
            </w:r>
          </w:p>
        </w:tc>
        <w:tc>
          <w:tcPr>
            <w:tcW w:w="1417" w:type="dxa"/>
          </w:tcPr>
          <w:p w14:paraId="1716E887" w14:textId="456A87DC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64E34414" w14:textId="7AD4811F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7DACE798" w14:textId="77777777" w:rsidTr="00C00D5E">
        <w:tc>
          <w:tcPr>
            <w:tcW w:w="6663" w:type="dxa"/>
          </w:tcPr>
          <w:p w14:paraId="097E6A83" w14:textId="5A69118B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Composting discarded food can further reduce household food waste.</w:t>
            </w:r>
          </w:p>
        </w:tc>
        <w:tc>
          <w:tcPr>
            <w:tcW w:w="1417" w:type="dxa"/>
          </w:tcPr>
          <w:p w14:paraId="23A159D0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FFF3BFA" w14:textId="22EAD7AB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C2AD4" w:rsidRPr="002900C4" w14:paraId="6F66678F" w14:textId="77777777" w:rsidTr="00C00D5E">
        <w:tc>
          <w:tcPr>
            <w:tcW w:w="6663" w:type="dxa"/>
          </w:tcPr>
          <w:p w14:paraId="6D3DA322" w14:textId="0BD2DF76" w:rsidR="00FC2AD4" w:rsidRPr="00FC2AD4" w:rsidRDefault="00FC2AD4" w:rsidP="00FC2AD4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FC2AD4">
              <w:rPr>
                <w:rFonts w:ascii="Times New Roman" w:hAnsi="Times New Roman" w:cs="Times New Roman"/>
                <w:szCs w:val="22"/>
              </w:rPr>
              <w:t>Using discarded food to raise animals can reduce the amount of food waste in households.</w:t>
            </w:r>
          </w:p>
        </w:tc>
        <w:tc>
          <w:tcPr>
            <w:tcW w:w="1417" w:type="dxa"/>
          </w:tcPr>
          <w:p w14:paraId="0279DDED" w14:textId="77777777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1843782F" w14:textId="26607F4F" w:rsidR="00FC2AD4" w:rsidRPr="00C00D5E" w:rsidRDefault="00FC2AD4" w:rsidP="00FC2AD4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728C1AE" w14:textId="77777777" w:rsidR="006F4582" w:rsidRDefault="006F4582" w:rsidP="007E4509">
      <w:pPr>
        <w:spacing w:after="0" w:line="240" w:lineRule="auto"/>
        <w:rPr>
          <w:rFonts w:ascii="TH SarabunPSK" w:eastAsia="Calibri" w:hAnsi="TH SarabunPSK" w:cs="TH SarabunPSK"/>
          <w:b/>
          <w:bCs/>
          <w:sz w:val="28"/>
          <w:u w:val="single"/>
        </w:rPr>
      </w:pPr>
    </w:p>
    <w:p w14:paraId="519B08C7" w14:textId="5C78211B" w:rsidR="000B5263" w:rsidRDefault="00C00D5E" w:rsidP="007E4509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b/>
          <w:bCs/>
          <w:szCs w:val="22"/>
        </w:rPr>
        <w:t>Section 3</w:t>
      </w:r>
      <w:r w:rsidR="007C4AF7" w:rsidRPr="00C00D5E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="00FC2AD4" w:rsidRPr="00FC2AD4">
        <w:rPr>
          <w:rFonts w:ascii="Times New Roman" w:hAnsi="Times New Roman" w:cs="Times New Roman"/>
          <w:szCs w:val="22"/>
        </w:rPr>
        <w:t xml:space="preserve">Summary of household food waste management practices by frequency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170"/>
        <w:gridCol w:w="1260"/>
        <w:gridCol w:w="1350"/>
        <w:gridCol w:w="1260"/>
      </w:tblGrid>
      <w:tr w:rsidR="00FC2AD4" w:rsidRPr="00FC2AD4" w14:paraId="55006080" w14:textId="77777777" w:rsidTr="00C90631">
        <w:tc>
          <w:tcPr>
            <w:tcW w:w="4495" w:type="dxa"/>
            <w:shd w:val="clear" w:color="auto" w:fill="auto"/>
          </w:tcPr>
          <w:p w14:paraId="12D50062" w14:textId="77777777" w:rsidR="00FC2AD4" w:rsidRPr="00FC2AD4" w:rsidRDefault="00FC2AD4" w:rsidP="00FC2AD4">
            <w:pPr>
              <w:pStyle w:val="Table"/>
              <w:spacing w:after="0"/>
              <w:rPr>
                <w:rFonts w:eastAsia="Cordia New"/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 xml:space="preserve">Practices  </w:t>
            </w:r>
          </w:p>
        </w:tc>
        <w:tc>
          <w:tcPr>
            <w:tcW w:w="1170" w:type="dxa"/>
            <w:shd w:val="clear" w:color="auto" w:fill="auto"/>
          </w:tcPr>
          <w:p w14:paraId="107C590A" w14:textId="77777777" w:rsidR="00FC2AD4" w:rsidRPr="00FC2AD4" w:rsidRDefault="00FC2AD4" w:rsidP="00C90631">
            <w:pPr>
              <w:pStyle w:val="Table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1260" w:type="dxa"/>
            <w:shd w:val="clear" w:color="auto" w:fill="auto"/>
          </w:tcPr>
          <w:p w14:paraId="0D709945" w14:textId="77777777" w:rsidR="00FC2AD4" w:rsidRPr="00FC2AD4" w:rsidRDefault="00FC2AD4" w:rsidP="00C90631">
            <w:pPr>
              <w:pStyle w:val="Table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1350" w:type="dxa"/>
            <w:shd w:val="clear" w:color="auto" w:fill="auto"/>
          </w:tcPr>
          <w:p w14:paraId="33B4AE3B" w14:textId="77777777" w:rsidR="00FC2AD4" w:rsidRPr="00FC2AD4" w:rsidRDefault="00FC2AD4" w:rsidP="00C90631">
            <w:pPr>
              <w:pStyle w:val="Table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1260" w:type="dxa"/>
            <w:shd w:val="clear" w:color="auto" w:fill="auto"/>
          </w:tcPr>
          <w:p w14:paraId="358CCFD2" w14:textId="77777777" w:rsidR="00FC2AD4" w:rsidRPr="00FC2AD4" w:rsidRDefault="00FC2AD4" w:rsidP="00C90631">
            <w:pPr>
              <w:pStyle w:val="Table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Never</w:t>
            </w:r>
          </w:p>
        </w:tc>
      </w:tr>
      <w:tr w:rsidR="00FC2AD4" w:rsidRPr="00FC2AD4" w14:paraId="56631316" w14:textId="77777777" w:rsidTr="00C90631">
        <w:trPr>
          <w:trHeight w:val="242"/>
        </w:trPr>
        <w:tc>
          <w:tcPr>
            <w:tcW w:w="4495" w:type="dxa"/>
            <w:shd w:val="clear" w:color="auto" w:fill="auto"/>
          </w:tcPr>
          <w:p w14:paraId="0A82F66E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0" w:name="_Hlk172021730"/>
            <w:r w:rsidRPr="00FC2AD4">
              <w:rPr>
                <w:b/>
                <w:bCs/>
                <w:sz w:val="22"/>
                <w:szCs w:val="22"/>
              </w:rPr>
              <w:t>Planned purchasing</w:t>
            </w:r>
            <w:bookmarkEnd w:id="0"/>
          </w:p>
        </w:tc>
        <w:tc>
          <w:tcPr>
            <w:tcW w:w="1170" w:type="dxa"/>
            <w:shd w:val="clear" w:color="auto" w:fill="auto"/>
          </w:tcPr>
          <w:p w14:paraId="5D348AF6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3C3F7A1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4FFFA36B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D2D2819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</w:tr>
      <w:tr w:rsidR="00FC2AD4" w:rsidRPr="00FC2AD4" w14:paraId="3B7E5725" w14:textId="77777777" w:rsidTr="00C90631">
        <w:trPr>
          <w:trHeight w:val="579"/>
        </w:trPr>
        <w:tc>
          <w:tcPr>
            <w:tcW w:w="4495" w:type="dxa"/>
            <w:shd w:val="clear" w:color="auto" w:fill="auto"/>
          </w:tcPr>
          <w:p w14:paraId="31E00D22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Regularly check the refrigerator and dry food locker before dispensing</w:t>
            </w:r>
            <w:r w:rsidRPr="00FC2AD4">
              <w:rPr>
                <w:sz w:val="22"/>
                <w:szCs w:val="22"/>
                <w:cs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5D3C88AC" w14:textId="7C0DD781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50EB8F1" w14:textId="10FAAEBA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B69A9DD" w14:textId="0980103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1B3284C" w14:textId="6298584B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651D41C9" w14:textId="77777777" w:rsidTr="00C90631">
        <w:trPr>
          <w:trHeight w:val="624"/>
        </w:trPr>
        <w:tc>
          <w:tcPr>
            <w:tcW w:w="4495" w:type="dxa"/>
            <w:shd w:val="clear" w:color="auto" w:fill="auto"/>
          </w:tcPr>
          <w:p w14:paraId="78E1F616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FC2AD4">
              <w:rPr>
                <w:sz w:val="22"/>
                <w:szCs w:val="22"/>
              </w:rPr>
              <w:t>Write a food list of necessary food purchases before going to the market.</w:t>
            </w:r>
          </w:p>
        </w:tc>
        <w:tc>
          <w:tcPr>
            <w:tcW w:w="1170" w:type="dxa"/>
            <w:shd w:val="clear" w:color="auto" w:fill="auto"/>
          </w:tcPr>
          <w:p w14:paraId="21CBAC6D" w14:textId="28820D9A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30DEB15" w14:textId="48F2DFD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49C32903" w14:textId="491F184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DB395CE" w14:textId="3A116A12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21756D66" w14:textId="77777777" w:rsidTr="00C90631">
        <w:trPr>
          <w:trHeight w:val="161"/>
        </w:trPr>
        <w:tc>
          <w:tcPr>
            <w:tcW w:w="9535" w:type="dxa"/>
            <w:gridSpan w:val="5"/>
            <w:shd w:val="clear" w:color="auto" w:fill="auto"/>
          </w:tcPr>
          <w:p w14:paraId="2E71A359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1" w:name="_Hlk172021739"/>
            <w:r w:rsidRPr="00FC2AD4">
              <w:rPr>
                <w:b/>
                <w:bCs/>
                <w:sz w:val="22"/>
                <w:szCs w:val="22"/>
              </w:rPr>
              <w:t>Purchasing food as needed</w:t>
            </w:r>
            <w:bookmarkEnd w:id="1"/>
          </w:p>
        </w:tc>
      </w:tr>
      <w:tr w:rsidR="00FC2AD4" w:rsidRPr="00FC2AD4" w14:paraId="6352D1C6" w14:textId="77777777" w:rsidTr="00C90631">
        <w:trPr>
          <w:trHeight w:val="381"/>
        </w:trPr>
        <w:tc>
          <w:tcPr>
            <w:tcW w:w="4495" w:type="dxa"/>
            <w:shd w:val="clear" w:color="auto" w:fill="auto"/>
          </w:tcPr>
          <w:p w14:paraId="30F299BA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lastRenderedPageBreak/>
              <w:t>B</w:t>
            </w:r>
            <w:r w:rsidRPr="00FC2AD4">
              <w:rPr>
                <w:sz w:val="22"/>
                <w:szCs w:val="22"/>
                <w:cs/>
              </w:rPr>
              <w:t>uy food according to the planned purchase list.</w:t>
            </w:r>
          </w:p>
        </w:tc>
        <w:tc>
          <w:tcPr>
            <w:tcW w:w="1170" w:type="dxa"/>
            <w:shd w:val="clear" w:color="auto" w:fill="auto"/>
          </w:tcPr>
          <w:p w14:paraId="34908689" w14:textId="46A2541B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8B93764" w14:textId="1954007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9342B2E" w14:textId="51071F9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D5FD3A3" w14:textId="2050A643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198D1CA9" w14:textId="77777777" w:rsidTr="00C90631">
        <w:trPr>
          <w:trHeight w:val="606"/>
        </w:trPr>
        <w:tc>
          <w:tcPr>
            <w:tcW w:w="4495" w:type="dxa"/>
            <w:shd w:val="clear" w:color="auto" w:fill="auto"/>
          </w:tcPr>
          <w:p w14:paraId="7B4677DC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Purchase the right amount of food to avoid hoarding large quantities.</w:t>
            </w:r>
          </w:p>
        </w:tc>
        <w:tc>
          <w:tcPr>
            <w:tcW w:w="1170" w:type="dxa"/>
            <w:shd w:val="clear" w:color="auto" w:fill="auto"/>
          </w:tcPr>
          <w:p w14:paraId="678F3B43" w14:textId="6C182894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F6B4D66" w14:textId="501260CB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4E14E6AC" w14:textId="6D5424B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81585FB" w14:textId="5C81743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22E83704" w14:textId="77777777" w:rsidTr="00C90631">
        <w:trPr>
          <w:trHeight w:val="233"/>
        </w:trPr>
        <w:tc>
          <w:tcPr>
            <w:tcW w:w="4495" w:type="dxa"/>
            <w:shd w:val="clear" w:color="auto" w:fill="auto"/>
          </w:tcPr>
          <w:p w14:paraId="559149F2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2" w:name="_Hlk172021748"/>
            <w:r w:rsidRPr="00FC2AD4">
              <w:rPr>
                <w:b/>
                <w:bCs/>
                <w:sz w:val="22"/>
                <w:szCs w:val="22"/>
              </w:rPr>
              <w:t>Proper food storage</w:t>
            </w:r>
            <w:bookmarkEnd w:id="2"/>
          </w:p>
        </w:tc>
        <w:tc>
          <w:tcPr>
            <w:tcW w:w="1170" w:type="dxa"/>
            <w:shd w:val="clear" w:color="auto" w:fill="auto"/>
          </w:tcPr>
          <w:p w14:paraId="41CEBEDA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37C874A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4B5EF068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439AD69" w14:textId="77777777" w:rsidR="00FC2AD4" w:rsidRPr="00FC2AD4" w:rsidRDefault="00FC2AD4" w:rsidP="00FC2AD4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</w:p>
        </w:tc>
      </w:tr>
      <w:tr w:rsidR="00FC2AD4" w:rsidRPr="00FC2AD4" w14:paraId="6401770D" w14:textId="77777777" w:rsidTr="00C90631">
        <w:trPr>
          <w:trHeight w:val="606"/>
        </w:trPr>
        <w:tc>
          <w:tcPr>
            <w:tcW w:w="4495" w:type="dxa"/>
            <w:shd w:val="clear" w:color="auto" w:fill="auto"/>
          </w:tcPr>
          <w:p w14:paraId="41936467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Always store newly purchased food inside the refrigerator and move pre-stored food outside.</w:t>
            </w:r>
          </w:p>
        </w:tc>
        <w:tc>
          <w:tcPr>
            <w:tcW w:w="1170" w:type="dxa"/>
            <w:shd w:val="clear" w:color="auto" w:fill="auto"/>
          </w:tcPr>
          <w:p w14:paraId="0FA9EB32" w14:textId="0A9BB293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7027A3A" w14:textId="56976F7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7719A92E" w14:textId="3C74596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DFEEC47" w14:textId="75D9B7F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25C55A54" w14:textId="77777777" w:rsidTr="00C90631">
        <w:trPr>
          <w:trHeight w:val="606"/>
        </w:trPr>
        <w:tc>
          <w:tcPr>
            <w:tcW w:w="4495" w:type="dxa"/>
            <w:shd w:val="clear" w:color="auto" w:fill="auto"/>
          </w:tcPr>
          <w:p w14:paraId="274117E6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Regularly check the expiration dates and prioritize using food before it expires.</w:t>
            </w:r>
          </w:p>
        </w:tc>
        <w:tc>
          <w:tcPr>
            <w:tcW w:w="1170" w:type="dxa"/>
            <w:shd w:val="clear" w:color="auto" w:fill="auto"/>
          </w:tcPr>
          <w:p w14:paraId="06DEF91B" w14:textId="112AA2E4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56DD1B4" w14:textId="4E64EED1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54CD66FB" w14:textId="33729904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C7DB5EA" w14:textId="121E676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61177405" w14:textId="77777777" w:rsidTr="00C90631">
        <w:tc>
          <w:tcPr>
            <w:tcW w:w="9535" w:type="dxa"/>
            <w:gridSpan w:val="5"/>
            <w:shd w:val="clear" w:color="auto" w:fill="auto"/>
          </w:tcPr>
          <w:p w14:paraId="1F271E29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3" w:name="_Hlk172020110"/>
            <w:r w:rsidRPr="00FC2AD4">
              <w:rPr>
                <w:b/>
                <w:bCs/>
                <w:sz w:val="22"/>
                <w:szCs w:val="22"/>
              </w:rPr>
              <w:t>Preparing appropriate quantities of food</w:t>
            </w:r>
            <w:bookmarkEnd w:id="3"/>
          </w:p>
        </w:tc>
      </w:tr>
      <w:tr w:rsidR="00FC2AD4" w:rsidRPr="00FC2AD4" w14:paraId="198DFE46" w14:textId="77777777" w:rsidTr="00C90631">
        <w:trPr>
          <w:trHeight w:val="525"/>
        </w:trPr>
        <w:tc>
          <w:tcPr>
            <w:tcW w:w="4495" w:type="dxa"/>
            <w:shd w:val="clear" w:color="auto" w:fill="auto"/>
          </w:tcPr>
          <w:p w14:paraId="5BCADB53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bookmarkStart w:id="4" w:name="_Hlk172020169"/>
            <w:r w:rsidRPr="00FC2AD4">
              <w:rPr>
                <w:sz w:val="22"/>
                <w:szCs w:val="22"/>
              </w:rPr>
              <w:t>Cook with existing ingredients before buying new ones.</w:t>
            </w:r>
          </w:p>
        </w:tc>
        <w:tc>
          <w:tcPr>
            <w:tcW w:w="1170" w:type="dxa"/>
            <w:shd w:val="clear" w:color="auto" w:fill="auto"/>
          </w:tcPr>
          <w:p w14:paraId="734C4A7B" w14:textId="2924DA40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CF4E2FA" w14:textId="3068377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29194AD2" w14:textId="45177820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FAD4306" w14:textId="2BB7CBF0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4921A199" w14:textId="77777777" w:rsidTr="00C90631">
        <w:tc>
          <w:tcPr>
            <w:tcW w:w="4495" w:type="dxa"/>
            <w:shd w:val="clear" w:color="auto" w:fill="auto"/>
          </w:tcPr>
          <w:p w14:paraId="77607D7F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FC2AD4">
              <w:rPr>
                <w:sz w:val="22"/>
                <w:szCs w:val="22"/>
              </w:rPr>
              <w:t>Prepare the right amount of food for the household.</w:t>
            </w:r>
          </w:p>
        </w:tc>
        <w:tc>
          <w:tcPr>
            <w:tcW w:w="1170" w:type="dxa"/>
            <w:shd w:val="clear" w:color="auto" w:fill="auto"/>
          </w:tcPr>
          <w:p w14:paraId="6FA7978E" w14:textId="18ED57BC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AC39682" w14:textId="1646105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1453B504" w14:textId="6D7756B3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80B7996" w14:textId="05D5930F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27B18A0B" w14:textId="77777777" w:rsidTr="00C90631">
        <w:tc>
          <w:tcPr>
            <w:tcW w:w="9535" w:type="dxa"/>
            <w:gridSpan w:val="5"/>
            <w:shd w:val="clear" w:color="auto" w:fill="auto"/>
          </w:tcPr>
          <w:p w14:paraId="2A414D6A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5" w:name="_Hlk172021787"/>
            <w:bookmarkEnd w:id="4"/>
            <w:r w:rsidRPr="00FC2AD4">
              <w:rPr>
                <w:b/>
                <w:bCs/>
                <w:sz w:val="22"/>
                <w:szCs w:val="22"/>
              </w:rPr>
              <w:t>Serving portions as desired and sharing excess food</w:t>
            </w:r>
            <w:bookmarkEnd w:id="5"/>
          </w:p>
        </w:tc>
      </w:tr>
      <w:tr w:rsidR="00FC2AD4" w:rsidRPr="00FC2AD4" w14:paraId="575FEF64" w14:textId="77777777" w:rsidTr="00C90631">
        <w:trPr>
          <w:trHeight w:val="719"/>
        </w:trPr>
        <w:tc>
          <w:tcPr>
            <w:tcW w:w="4495" w:type="dxa"/>
            <w:shd w:val="clear" w:color="auto" w:fill="auto"/>
          </w:tcPr>
          <w:p w14:paraId="61099326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Eat food that is about to expire or has been stored for a long time before consuming newly purchased food.</w:t>
            </w:r>
          </w:p>
        </w:tc>
        <w:tc>
          <w:tcPr>
            <w:tcW w:w="1170" w:type="dxa"/>
            <w:shd w:val="clear" w:color="auto" w:fill="auto"/>
          </w:tcPr>
          <w:p w14:paraId="21A08954" w14:textId="43D0F11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BE9A416" w14:textId="011954A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98C97DF" w14:textId="4155513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BEC2BA3" w14:textId="644B8C61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09F8B254" w14:textId="77777777" w:rsidTr="00C90631">
        <w:tc>
          <w:tcPr>
            <w:tcW w:w="4495" w:type="dxa"/>
            <w:shd w:val="clear" w:color="auto" w:fill="auto"/>
          </w:tcPr>
          <w:p w14:paraId="166FBDC6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Share surplus food with those in need.</w:t>
            </w:r>
          </w:p>
        </w:tc>
        <w:tc>
          <w:tcPr>
            <w:tcW w:w="1170" w:type="dxa"/>
            <w:shd w:val="clear" w:color="auto" w:fill="auto"/>
          </w:tcPr>
          <w:p w14:paraId="671DDE91" w14:textId="477D5FD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0351247" w14:textId="5995161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74D4A7A9" w14:textId="53D97CC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856EB59" w14:textId="41BEE810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1650E6EB" w14:textId="77777777" w:rsidTr="00C90631">
        <w:tc>
          <w:tcPr>
            <w:tcW w:w="4495" w:type="dxa"/>
            <w:shd w:val="clear" w:color="auto" w:fill="auto"/>
          </w:tcPr>
          <w:p w14:paraId="24DE0587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Eat all the dishes that have been prepared.</w:t>
            </w:r>
          </w:p>
        </w:tc>
        <w:tc>
          <w:tcPr>
            <w:tcW w:w="1170" w:type="dxa"/>
            <w:shd w:val="clear" w:color="auto" w:fill="auto"/>
          </w:tcPr>
          <w:p w14:paraId="721A6FB7" w14:textId="714B2128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47B6F5B" w14:textId="55F3492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39417A28" w14:textId="49C64288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010BE15" w14:textId="2FD2EC7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00A58B6E" w14:textId="77777777" w:rsidTr="00C90631">
        <w:trPr>
          <w:trHeight w:val="273"/>
        </w:trPr>
        <w:tc>
          <w:tcPr>
            <w:tcW w:w="4495" w:type="dxa"/>
            <w:shd w:val="clear" w:color="auto" w:fill="auto"/>
          </w:tcPr>
          <w:p w14:paraId="38B789DB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Avoid leaving food on plate.</w:t>
            </w:r>
          </w:p>
        </w:tc>
        <w:tc>
          <w:tcPr>
            <w:tcW w:w="1170" w:type="dxa"/>
            <w:shd w:val="clear" w:color="auto" w:fill="auto"/>
          </w:tcPr>
          <w:p w14:paraId="01718970" w14:textId="62F8735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FFC3F9E" w14:textId="38D1C828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21CC34A9" w14:textId="49BED3D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6644A1F" w14:textId="6A43E541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20E0C925" w14:textId="77777777" w:rsidTr="00C90631">
        <w:trPr>
          <w:trHeight w:val="260"/>
        </w:trPr>
        <w:tc>
          <w:tcPr>
            <w:tcW w:w="9535" w:type="dxa"/>
            <w:gridSpan w:val="5"/>
            <w:shd w:val="clear" w:color="auto" w:fill="auto"/>
          </w:tcPr>
          <w:p w14:paraId="69E2B7BA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Food preservation and food reuse</w:t>
            </w:r>
          </w:p>
        </w:tc>
      </w:tr>
      <w:tr w:rsidR="00FC2AD4" w:rsidRPr="00FC2AD4" w14:paraId="47D6C95B" w14:textId="77777777" w:rsidTr="00C90631">
        <w:tc>
          <w:tcPr>
            <w:tcW w:w="4495" w:type="dxa"/>
            <w:shd w:val="clear" w:color="auto" w:fill="auto"/>
          </w:tcPr>
          <w:p w14:paraId="6A916329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FC2AD4">
              <w:rPr>
                <w:sz w:val="22"/>
                <w:szCs w:val="22"/>
              </w:rPr>
              <w:t>Process surplus food through preservation methods like drying, pickling, and salting to extend its shelf life.</w:t>
            </w:r>
          </w:p>
        </w:tc>
        <w:tc>
          <w:tcPr>
            <w:tcW w:w="1170" w:type="dxa"/>
            <w:shd w:val="clear" w:color="auto" w:fill="auto"/>
          </w:tcPr>
          <w:p w14:paraId="250EDBCB" w14:textId="0AEBD2E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A1F1F6C" w14:textId="6DC0723F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25159A9B" w14:textId="2FBC817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5BFD4A7" w14:textId="706D64AF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561F8720" w14:textId="77777777" w:rsidTr="00C90631">
        <w:tc>
          <w:tcPr>
            <w:tcW w:w="4495" w:type="dxa"/>
            <w:shd w:val="clear" w:color="auto" w:fill="auto"/>
          </w:tcPr>
          <w:p w14:paraId="15F777A3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Use surplus food to create new dishes or menus.</w:t>
            </w:r>
          </w:p>
        </w:tc>
        <w:tc>
          <w:tcPr>
            <w:tcW w:w="1170" w:type="dxa"/>
            <w:shd w:val="clear" w:color="auto" w:fill="auto"/>
          </w:tcPr>
          <w:p w14:paraId="34FBAD71" w14:textId="3A855ABC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855A3EB" w14:textId="6CF628BA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0ECC28C" w14:textId="7EF7369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D8C8BC6" w14:textId="1407814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05E7CDB0" w14:textId="77777777" w:rsidTr="00C90631">
        <w:tc>
          <w:tcPr>
            <w:tcW w:w="9535" w:type="dxa"/>
            <w:gridSpan w:val="5"/>
            <w:shd w:val="clear" w:color="auto" w:fill="auto"/>
          </w:tcPr>
          <w:p w14:paraId="128FC513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6" w:name="_Hlk172020955"/>
            <w:r w:rsidRPr="00FC2AD4">
              <w:rPr>
                <w:b/>
                <w:bCs/>
                <w:sz w:val="22"/>
                <w:szCs w:val="22"/>
              </w:rPr>
              <w:t>Other uses of food waste</w:t>
            </w:r>
          </w:p>
        </w:tc>
      </w:tr>
      <w:tr w:rsidR="00FC2AD4" w:rsidRPr="00FC2AD4" w14:paraId="4793A9CB" w14:textId="77777777" w:rsidTr="00C90631">
        <w:tc>
          <w:tcPr>
            <w:tcW w:w="4495" w:type="dxa"/>
            <w:shd w:val="clear" w:color="auto" w:fill="auto"/>
          </w:tcPr>
          <w:p w14:paraId="28CA9B67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bookmarkStart w:id="7" w:name="_Hlk172021290"/>
            <w:bookmarkEnd w:id="6"/>
            <w:r w:rsidRPr="00FC2AD4">
              <w:rPr>
                <w:sz w:val="22"/>
                <w:szCs w:val="22"/>
              </w:rPr>
              <w:t>Feed excess food or food scraps to animals</w:t>
            </w:r>
            <w:bookmarkEnd w:id="7"/>
            <w:r w:rsidRPr="00FC2AD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629FC83B" w14:textId="01B89F5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C1AB8E8" w14:textId="3474D914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50454DB1" w14:textId="1D111C3C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3BA4D8F" w14:textId="28F6BF2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383421EA" w14:textId="77777777" w:rsidTr="00C90631">
        <w:trPr>
          <w:trHeight w:val="327"/>
        </w:trPr>
        <w:tc>
          <w:tcPr>
            <w:tcW w:w="4495" w:type="dxa"/>
            <w:shd w:val="clear" w:color="auto" w:fill="auto"/>
          </w:tcPr>
          <w:p w14:paraId="06E5ACB0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bookmarkStart w:id="8" w:name="_Hlk172021351"/>
            <w:r w:rsidRPr="00FC2AD4">
              <w:rPr>
                <w:sz w:val="22"/>
                <w:szCs w:val="22"/>
              </w:rPr>
              <w:t>Use food scraps to produce compost.</w:t>
            </w:r>
          </w:p>
        </w:tc>
        <w:tc>
          <w:tcPr>
            <w:tcW w:w="1170" w:type="dxa"/>
            <w:shd w:val="clear" w:color="auto" w:fill="auto"/>
          </w:tcPr>
          <w:p w14:paraId="12B5CF97" w14:textId="18B40C5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0CE7B7E" w14:textId="6155192F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10D9539" w14:textId="1954B29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EB8BF1A" w14:textId="22C5CCF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02B915DB" w14:textId="77777777" w:rsidTr="00C90631">
        <w:tc>
          <w:tcPr>
            <w:tcW w:w="4495" w:type="dxa"/>
            <w:shd w:val="clear" w:color="auto" w:fill="auto"/>
          </w:tcPr>
          <w:p w14:paraId="4305F196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Process food scraps into bio-fermented water, which can be used as a natural fertilizer.</w:t>
            </w:r>
          </w:p>
        </w:tc>
        <w:tc>
          <w:tcPr>
            <w:tcW w:w="1170" w:type="dxa"/>
            <w:shd w:val="clear" w:color="auto" w:fill="auto"/>
          </w:tcPr>
          <w:p w14:paraId="094B910B" w14:textId="359F7183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5BC43D4" w14:textId="0C22FF0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40D9084" w14:textId="19E548B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0FE5D9D" w14:textId="4E4A77D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14A0F143" w14:textId="77777777" w:rsidTr="00C90631">
        <w:tc>
          <w:tcPr>
            <w:tcW w:w="4495" w:type="dxa"/>
            <w:shd w:val="clear" w:color="auto" w:fill="auto"/>
          </w:tcPr>
          <w:p w14:paraId="118811E2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</w:rPr>
            </w:pPr>
            <w:r w:rsidRPr="00FC2AD4">
              <w:rPr>
                <w:sz w:val="22"/>
                <w:szCs w:val="22"/>
              </w:rPr>
              <w:t>Feed food scraps to earthworms to produce nutrient-rich compost.</w:t>
            </w:r>
          </w:p>
        </w:tc>
        <w:tc>
          <w:tcPr>
            <w:tcW w:w="1170" w:type="dxa"/>
            <w:shd w:val="clear" w:color="auto" w:fill="auto"/>
          </w:tcPr>
          <w:p w14:paraId="4B88E15B" w14:textId="73B732DA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CD7A939" w14:textId="7AE30EA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DC76BDC" w14:textId="64F73617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5283FE4" w14:textId="40D2759F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32AB0B7D" w14:textId="77777777" w:rsidTr="00C90631">
        <w:tc>
          <w:tcPr>
            <w:tcW w:w="9535" w:type="dxa"/>
            <w:gridSpan w:val="5"/>
            <w:shd w:val="clear" w:color="auto" w:fill="auto"/>
          </w:tcPr>
          <w:p w14:paraId="7D544591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bookmarkStart w:id="9" w:name="_Hlk172020968"/>
            <w:bookmarkEnd w:id="8"/>
            <w:r w:rsidRPr="00FC2AD4">
              <w:rPr>
                <w:b/>
                <w:bCs/>
                <w:sz w:val="22"/>
                <w:szCs w:val="22"/>
              </w:rPr>
              <w:t>Food waste conversion</w:t>
            </w:r>
            <w:bookmarkEnd w:id="9"/>
          </w:p>
        </w:tc>
      </w:tr>
      <w:tr w:rsidR="00FC2AD4" w:rsidRPr="00FC2AD4" w14:paraId="0DF46CB3" w14:textId="77777777" w:rsidTr="00C90631">
        <w:tc>
          <w:tcPr>
            <w:tcW w:w="4495" w:type="dxa"/>
            <w:shd w:val="clear" w:color="auto" w:fill="auto"/>
          </w:tcPr>
          <w:p w14:paraId="66E4967F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bookmarkStart w:id="10" w:name="_Hlk172021437"/>
            <w:r w:rsidRPr="00FC2AD4">
              <w:rPr>
                <w:sz w:val="22"/>
                <w:szCs w:val="22"/>
              </w:rPr>
              <w:t>Collect leftovers to produce biogas as a renewable energy source.</w:t>
            </w:r>
            <w:bookmarkEnd w:id="10"/>
          </w:p>
        </w:tc>
        <w:tc>
          <w:tcPr>
            <w:tcW w:w="1170" w:type="dxa"/>
            <w:shd w:val="clear" w:color="auto" w:fill="auto"/>
          </w:tcPr>
          <w:p w14:paraId="28C09BD8" w14:textId="41F06879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7705405" w14:textId="29ABE156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62481581" w14:textId="3CA539EC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D0D584D" w14:textId="5626C8F5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FC2AD4" w:rsidRPr="00FC2AD4" w14:paraId="3A869DDF" w14:textId="77777777" w:rsidTr="00C90631">
        <w:tc>
          <w:tcPr>
            <w:tcW w:w="9535" w:type="dxa"/>
            <w:gridSpan w:val="5"/>
            <w:shd w:val="clear" w:color="auto" w:fill="auto"/>
          </w:tcPr>
          <w:p w14:paraId="74FABBC2" w14:textId="77777777" w:rsidR="00FC2AD4" w:rsidRPr="00FC2AD4" w:rsidRDefault="00FC2AD4" w:rsidP="00FC2AD4">
            <w:pPr>
              <w:pStyle w:val="Table"/>
              <w:spacing w:after="0"/>
              <w:rPr>
                <w:b/>
                <w:bCs/>
                <w:sz w:val="22"/>
                <w:szCs w:val="22"/>
              </w:rPr>
            </w:pPr>
            <w:r w:rsidRPr="00FC2AD4">
              <w:rPr>
                <w:b/>
                <w:bCs/>
                <w:sz w:val="22"/>
                <w:szCs w:val="22"/>
              </w:rPr>
              <w:t>Disposal</w:t>
            </w:r>
          </w:p>
        </w:tc>
      </w:tr>
      <w:tr w:rsidR="00FC2AD4" w:rsidRPr="00FC2AD4" w14:paraId="7B95FACC" w14:textId="77777777" w:rsidTr="00C90631">
        <w:trPr>
          <w:trHeight w:val="872"/>
        </w:trPr>
        <w:tc>
          <w:tcPr>
            <w:tcW w:w="4495" w:type="dxa"/>
            <w:shd w:val="clear" w:color="auto" w:fill="auto"/>
          </w:tcPr>
          <w:p w14:paraId="596349CE" w14:textId="77777777" w:rsidR="00FC2AD4" w:rsidRPr="00FC2AD4" w:rsidRDefault="00FC2AD4" w:rsidP="00FC2AD4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FC2AD4">
              <w:rPr>
                <w:sz w:val="22"/>
                <w:szCs w:val="22"/>
              </w:rPr>
              <w:t>Dispose of food waste in the household garbage can or in collection points when other options are not available.</w:t>
            </w:r>
          </w:p>
        </w:tc>
        <w:tc>
          <w:tcPr>
            <w:tcW w:w="1170" w:type="dxa"/>
            <w:shd w:val="clear" w:color="auto" w:fill="auto"/>
          </w:tcPr>
          <w:p w14:paraId="6A1248F1" w14:textId="6640B920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10C25C0" w14:textId="1381665D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350" w:type="dxa"/>
            <w:shd w:val="clear" w:color="auto" w:fill="auto"/>
          </w:tcPr>
          <w:p w14:paraId="49A83A32" w14:textId="69CDB40E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2603171" w14:textId="3EE4C7B1" w:rsidR="00FC2AD4" w:rsidRPr="00FC2AD4" w:rsidRDefault="00FC2AD4" w:rsidP="00FC2AD4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</w:tbl>
    <w:p w14:paraId="6D339E1C" w14:textId="77777777" w:rsidR="00FC2AD4" w:rsidRDefault="00FC2AD4" w:rsidP="007E4509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1A037CBC" w14:textId="77777777" w:rsidR="00FC2AD4" w:rsidRPr="004B1A17" w:rsidRDefault="00FC2AD4" w:rsidP="007E4509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51901AA6" w14:textId="70CDC440" w:rsidR="00C90631" w:rsidRPr="003232F6" w:rsidRDefault="00E84B9E" w:rsidP="00C90631">
      <w:pPr>
        <w:pStyle w:val="Table"/>
        <w:spacing w:before="360" w:after="0"/>
      </w:pPr>
      <w:r w:rsidRPr="004B1A17">
        <w:rPr>
          <w:b/>
          <w:bCs/>
          <w:szCs w:val="22"/>
        </w:rPr>
        <w:t>Section</w:t>
      </w:r>
      <w:r w:rsidR="00F811CE" w:rsidRPr="004B1A17">
        <w:rPr>
          <w:b/>
          <w:bCs/>
          <w:szCs w:val="22"/>
          <w:cs/>
        </w:rPr>
        <w:t xml:space="preserve"> </w:t>
      </w:r>
      <w:r w:rsidR="00F811CE" w:rsidRPr="004B1A17">
        <w:rPr>
          <w:b/>
          <w:bCs/>
          <w:szCs w:val="22"/>
        </w:rPr>
        <w:t>4</w:t>
      </w:r>
      <w:r w:rsidR="00F811CE" w:rsidRPr="004B1A17">
        <w:rPr>
          <w:szCs w:val="22"/>
          <w:cs/>
        </w:rPr>
        <w:t xml:space="preserve"> </w:t>
      </w:r>
      <w:r w:rsidR="00C90631" w:rsidRPr="003232F6">
        <w:rPr>
          <w:b/>
          <w:bCs/>
        </w:rPr>
        <w:t xml:space="preserve">Obstacles to preventing household food waste management (more than one option) </w:t>
      </w:r>
    </w:p>
    <w:tbl>
      <w:tblPr>
        <w:tblStyle w:val="TableGrid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C90631" w:rsidRPr="003232F6" w14:paraId="7C066AEE" w14:textId="77777777" w:rsidTr="00C90631">
        <w:tc>
          <w:tcPr>
            <w:tcW w:w="8190" w:type="dxa"/>
          </w:tcPr>
          <w:p w14:paraId="205B3F54" w14:textId="77777777" w:rsidR="00C90631" w:rsidRPr="003232F6" w:rsidRDefault="00C90631" w:rsidP="00C90631">
            <w:pPr>
              <w:pStyle w:val="Table"/>
              <w:spacing w:after="0"/>
              <w:rPr>
                <w:b/>
                <w:bCs/>
              </w:rPr>
            </w:pPr>
            <w:bookmarkStart w:id="11" w:name="_Hlk173170472"/>
            <w:r w:rsidRPr="003232F6">
              <w:rPr>
                <w:b/>
                <w:bCs/>
              </w:rPr>
              <w:t xml:space="preserve">Obstacles </w:t>
            </w:r>
          </w:p>
        </w:tc>
        <w:tc>
          <w:tcPr>
            <w:tcW w:w="1170" w:type="dxa"/>
          </w:tcPr>
          <w:p w14:paraId="67993801" w14:textId="77777777" w:rsidR="00C90631" w:rsidRPr="003232F6" w:rsidRDefault="00C90631" w:rsidP="00C90631">
            <w:pPr>
              <w:pStyle w:val="Table"/>
              <w:spacing w:after="0"/>
              <w:jc w:val="center"/>
              <w:rPr>
                <w:b/>
                <w:bCs/>
              </w:rPr>
            </w:pPr>
            <w:r w:rsidRPr="003232F6">
              <w:rPr>
                <w:b/>
                <w:bCs/>
                <w:i/>
                <w:iCs/>
              </w:rPr>
              <w:t>n</w:t>
            </w:r>
            <w:r w:rsidRPr="003232F6">
              <w:rPr>
                <w:b/>
                <w:bCs/>
              </w:rPr>
              <w:t>, %</w:t>
            </w:r>
          </w:p>
        </w:tc>
      </w:tr>
      <w:tr w:rsidR="00C90631" w:rsidRPr="003232F6" w14:paraId="1297E74F" w14:textId="77777777" w:rsidTr="00C90631">
        <w:tc>
          <w:tcPr>
            <w:tcW w:w="8190" w:type="dxa"/>
          </w:tcPr>
          <w:p w14:paraId="1D41343C" w14:textId="77777777" w:rsidR="00C90631" w:rsidRPr="003232F6" w:rsidRDefault="00C90631" w:rsidP="00C90631">
            <w:pPr>
              <w:pStyle w:val="Table"/>
              <w:spacing w:after="0"/>
            </w:pPr>
            <w:bookmarkStart w:id="12" w:name="_Hlk172446140"/>
            <w:r w:rsidRPr="003232F6">
              <w:t>Lack of guidance from any organization on proper food waste management practices.</w:t>
            </w:r>
          </w:p>
        </w:tc>
        <w:tc>
          <w:tcPr>
            <w:tcW w:w="1170" w:type="dxa"/>
          </w:tcPr>
          <w:p w14:paraId="697D9A5E" w14:textId="371067E9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bookmarkEnd w:id="11"/>
      <w:bookmarkEnd w:id="12"/>
      <w:tr w:rsidR="00C90631" w:rsidRPr="003232F6" w14:paraId="65638BF0" w14:textId="77777777" w:rsidTr="00C90631">
        <w:tc>
          <w:tcPr>
            <w:tcW w:w="8190" w:type="dxa"/>
          </w:tcPr>
          <w:p w14:paraId="68918F66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Perception that food prevention does not contribute to cost savings.</w:t>
            </w:r>
          </w:p>
        </w:tc>
        <w:tc>
          <w:tcPr>
            <w:tcW w:w="1170" w:type="dxa"/>
          </w:tcPr>
          <w:p w14:paraId="333723C2" w14:textId="5898695F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0B77F4EC" w14:textId="77777777" w:rsidTr="00C90631">
        <w:tc>
          <w:tcPr>
            <w:tcW w:w="8190" w:type="dxa"/>
          </w:tcPr>
          <w:p w14:paraId="36FC5473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Uncertainty about where to share or donate excess food.</w:t>
            </w:r>
          </w:p>
        </w:tc>
        <w:tc>
          <w:tcPr>
            <w:tcW w:w="1170" w:type="dxa"/>
          </w:tcPr>
          <w:p w14:paraId="09408697" w14:textId="6A0F4337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10E7D20C" w14:textId="77777777" w:rsidTr="00C90631">
        <w:tc>
          <w:tcPr>
            <w:tcW w:w="8190" w:type="dxa"/>
          </w:tcPr>
          <w:p w14:paraId="13FBBFB4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Lack of knowledge about planning food purchases and checking for spoiled food.</w:t>
            </w:r>
          </w:p>
        </w:tc>
        <w:tc>
          <w:tcPr>
            <w:tcW w:w="1170" w:type="dxa"/>
          </w:tcPr>
          <w:p w14:paraId="6B0A9AF6" w14:textId="66928FC9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1F0AB025" w14:textId="77777777" w:rsidTr="00C90631">
        <w:tc>
          <w:tcPr>
            <w:tcW w:w="8190" w:type="dxa"/>
          </w:tcPr>
          <w:p w14:paraId="2871C172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Lack of understanding regarding food preparation and modification techniques.</w:t>
            </w:r>
          </w:p>
        </w:tc>
        <w:tc>
          <w:tcPr>
            <w:tcW w:w="1170" w:type="dxa"/>
          </w:tcPr>
          <w:p w14:paraId="2F16F6E6" w14:textId="1FA3070F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37A3B2AD" w14:textId="77777777" w:rsidTr="00C90631">
        <w:tc>
          <w:tcPr>
            <w:tcW w:w="8190" w:type="dxa"/>
          </w:tcPr>
          <w:p w14:paraId="78144611" w14:textId="77777777" w:rsidR="00C90631" w:rsidRPr="003232F6" w:rsidRDefault="00C90631" w:rsidP="00C90631">
            <w:pPr>
              <w:pStyle w:val="Table"/>
              <w:spacing w:after="0"/>
              <w:rPr>
                <w:rFonts w:eastAsiaTheme="minorHAnsi"/>
                <w:kern w:val="2"/>
                <w14:ligatures w14:val="standardContextual"/>
              </w:rPr>
            </w:pPr>
            <w:r w:rsidRPr="003232F6">
              <w:t>Beliefs that these practices are unnecessary due to the absence of legal mandates.</w:t>
            </w:r>
          </w:p>
        </w:tc>
        <w:tc>
          <w:tcPr>
            <w:tcW w:w="1170" w:type="dxa"/>
          </w:tcPr>
          <w:p w14:paraId="3CD0F715" w14:textId="4C5299A6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4FF50ADB" w14:textId="77777777" w:rsidTr="00C90631">
        <w:tc>
          <w:tcPr>
            <w:tcW w:w="8190" w:type="dxa"/>
          </w:tcPr>
          <w:p w14:paraId="1E0A6CB8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Beliefs that these practices do not significantly contribute to conserving global food resources.</w:t>
            </w:r>
          </w:p>
        </w:tc>
        <w:tc>
          <w:tcPr>
            <w:tcW w:w="1170" w:type="dxa"/>
          </w:tcPr>
          <w:p w14:paraId="10F98878" w14:textId="17DD4EEC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</w:tbl>
    <w:p w14:paraId="06AE544B" w14:textId="77777777" w:rsidR="00C90631" w:rsidRPr="003232F6" w:rsidRDefault="00C90631" w:rsidP="00C90631">
      <w:pPr>
        <w:spacing w:line="480" w:lineRule="auto"/>
      </w:pPr>
    </w:p>
    <w:p w14:paraId="0CC6574F" w14:textId="75CA9551" w:rsidR="00C90631" w:rsidRPr="003232F6" w:rsidRDefault="00E84B9E" w:rsidP="00C90631">
      <w:pPr>
        <w:pStyle w:val="Table"/>
        <w:spacing w:line="480" w:lineRule="auto"/>
        <w:rPr>
          <w:b/>
          <w:bCs/>
          <w:sz w:val="20"/>
          <w:szCs w:val="20"/>
        </w:rPr>
      </w:pPr>
      <w:r w:rsidRPr="004B1A17">
        <w:rPr>
          <w:b/>
          <w:bCs/>
          <w:szCs w:val="22"/>
        </w:rPr>
        <w:t xml:space="preserve">Section </w:t>
      </w:r>
      <w:r w:rsidR="00C90631">
        <w:rPr>
          <w:b/>
          <w:bCs/>
          <w:szCs w:val="22"/>
        </w:rPr>
        <w:t>5</w:t>
      </w:r>
      <w:r w:rsidR="0007779B" w:rsidRPr="004B1A17">
        <w:rPr>
          <w:szCs w:val="22"/>
          <w:cs/>
        </w:rPr>
        <w:t xml:space="preserve"> </w:t>
      </w:r>
      <w:r w:rsidR="00C90631" w:rsidRPr="003232F6">
        <w:rPr>
          <w:b/>
          <w:bCs/>
        </w:rPr>
        <w:t xml:space="preserve">Obstacles to </w:t>
      </w:r>
      <w:r w:rsidR="00C90631" w:rsidRPr="003232F6">
        <w:rPr>
          <w:b/>
          <w:bCs/>
          <w:szCs w:val="30"/>
        </w:rPr>
        <w:t>managing</w:t>
      </w:r>
      <w:r w:rsidR="00C90631" w:rsidRPr="003232F6">
        <w:rPr>
          <w:b/>
          <w:bCs/>
        </w:rPr>
        <w:t xml:space="preserve"> household food waste (more than one option) </w:t>
      </w:r>
    </w:p>
    <w:tbl>
      <w:tblPr>
        <w:tblStyle w:val="TableGrid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0"/>
        <w:gridCol w:w="1170"/>
      </w:tblGrid>
      <w:tr w:rsidR="00C90631" w:rsidRPr="003232F6" w14:paraId="0F820C4B" w14:textId="77777777" w:rsidTr="00C90631">
        <w:tc>
          <w:tcPr>
            <w:tcW w:w="8460" w:type="dxa"/>
          </w:tcPr>
          <w:p w14:paraId="30102D58" w14:textId="77777777" w:rsidR="00C90631" w:rsidRPr="003232F6" w:rsidRDefault="00C90631" w:rsidP="00C90631">
            <w:pPr>
              <w:pStyle w:val="Table"/>
              <w:spacing w:after="0"/>
              <w:rPr>
                <w:b/>
                <w:bCs/>
              </w:rPr>
            </w:pPr>
            <w:r w:rsidRPr="003232F6">
              <w:rPr>
                <w:b/>
                <w:bCs/>
              </w:rPr>
              <w:t xml:space="preserve">Obstacles </w:t>
            </w:r>
          </w:p>
        </w:tc>
        <w:tc>
          <w:tcPr>
            <w:tcW w:w="1170" w:type="dxa"/>
          </w:tcPr>
          <w:p w14:paraId="77A852EB" w14:textId="62B17DF5" w:rsidR="00C90631" w:rsidRPr="003232F6" w:rsidRDefault="00C90631" w:rsidP="00C90631">
            <w:pPr>
              <w:pStyle w:val="Table"/>
              <w:spacing w:after="0"/>
              <w:jc w:val="center"/>
              <w:rPr>
                <w:b/>
                <w:bCs/>
              </w:rPr>
            </w:pPr>
            <w:r w:rsidRPr="003232F6">
              <w:rPr>
                <w:b/>
                <w:bCs/>
                <w:i/>
                <w:iCs/>
              </w:rPr>
              <w:t>n</w:t>
            </w:r>
            <w:r w:rsidRPr="003232F6">
              <w:rPr>
                <w:b/>
                <w:bCs/>
              </w:rPr>
              <w:t>, %</w:t>
            </w:r>
          </w:p>
        </w:tc>
      </w:tr>
      <w:tr w:rsidR="00C90631" w:rsidRPr="003232F6" w14:paraId="1948BC40" w14:textId="77777777" w:rsidTr="00C90631">
        <w:tc>
          <w:tcPr>
            <w:tcW w:w="8460" w:type="dxa"/>
          </w:tcPr>
          <w:p w14:paraId="0B1E43BC" w14:textId="77777777" w:rsidR="00C90631" w:rsidRPr="003232F6" w:rsidRDefault="00C90631" w:rsidP="00C90631">
            <w:pPr>
              <w:pStyle w:val="Table"/>
              <w:spacing w:after="0"/>
            </w:pPr>
            <w:bookmarkStart w:id="13" w:name="_Hlk172397938"/>
            <w:r w:rsidRPr="003232F6">
              <w:t>Uncertainty about where to donate or sell food scraps to those in need or other interested parties.</w:t>
            </w:r>
          </w:p>
        </w:tc>
        <w:tc>
          <w:tcPr>
            <w:tcW w:w="1170" w:type="dxa"/>
          </w:tcPr>
          <w:p w14:paraId="23193666" w14:textId="103DBD1F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bookmarkEnd w:id="13"/>
      <w:tr w:rsidR="00C90631" w:rsidRPr="003232F6" w14:paraId="178F7B81" w14:textId="77777777" w:rsidTr="00C90631">
        <w:tc>
          <w:tcPr>
            <w:tcW w:w="8460" w:type="dxa"/>
          </w:tcPr>
          <w:p w14:paraId="166AAAE2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Lack of knowledge about the methods for household food waste disposal, such as composting or producing bio-fermented liquids.</w:t>
            </w:r>
          </w:p>
        </w:tc>
        <w:tc>
          <w:tcPr>
            <w:tcW w:w="1170" w:type="dxa"/>
          </w:tcPr>
          <w:p w14:paraId="152A6C75" w14:textId="6F20B062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249A6509" w14:textId="77777777" w:rsidTr="00C90631">
        <w:tc>
          <w:tcPr>
            <w:tcW w:w="8460" w:type="dxa"/>
          </w:tcPr>
          <w:p w14:paraId="7681C3C6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View that food waste does not have value as recycled material.</w:t>
            </w:r>
          </w:p>
        </w:tc>
        <w:tc>
          <w:tcPr>
            <w:tcW w:w="1170" w:type="dxa"/>
          </w:tcPr>
          <w:p w14:paraId="6B4080CF" w14:textId="541B84AE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6ACE60E8" w14:textId="77777777" w:rsidTr="00C90631">
        <w:tc>
          <w:tcPr>
            <w:tcW w:w="8460" w:type="dxa"/>
          </w:tcPr>
          <w:p w14:paraId="5222CA08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Perception that these efforts do not lead to cost savings.</w:t>
            </w:r>
          </w:p>
        </w:tc>
        <w:tc>
          <w:tcPr>
            <w:tcW w:w="1170" w:type="dxa"/>
          </w:tcPr>
          <w:p w14:paraId="1BAD84DA" w14:textId="3EBDE266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  <w:tr w:rsidR="00C90631" w:rsidRPr="003232F6" w14:paraId="4332BF7C" w14:textId="77777777" w:rsidTr="00C90631">
        <w:tc>
          <w:tcPr>
            <w:tcW w:w="8460" w:type="dxa"/>
          </w:tcPr>
          <w:p w14:paraId="0A688997" w14:textId="77777777" w:rsidR="00C90631" w:rsidRPr="003232F6" w:rsidRDefault="00C90631" w:rsidP="00C90631">
            <w:pPr>
              <w:pStyle w:val="Table"/>
              <w:spacing w:after="0"/>
            </w:pPr>
            <w:r w:rsidRPr="003232F6">
              <w:t>Belief that these practices are unnecessary due to the absence of legal obligations.</w:t>
            </w:r>
          </w:p>
        </w:tc>
        <w:tc>
          <w:tcPr>
            <w:tcW w:w="1170" w:type="dxa"/>
          </w:tcPr>
          <w:p w14:paraId="67730925" w14:textId="15A33F12" w:rsidR="00C90631" w:rsidRPr="003232F6" w:rsidRDefault="00C90631" w:rsidP="00C90631">
            <w:pPr>
              <w:pStyle w:val="Table"/>
              <w:spacing w:after="0"/>
              <w:jc w:val="center"/>
            </w:pPr>
          </w:p>
        </w:tc>
      </w:tr>
    </w:tbl>
    <w:p w14:paraId="0CE8D93B" w14:textId="77777777" w:rsidR="00C90631" w:rsidRDefault="00C90631" w:rsidP="00C90631">
      <w:pPr>
        <w:pStyle w:val="Heading1"/>
        <w:spacing w:line="480" w:lineRule="auto"/>
      </w:pPr>
    </w:p>
    <w:p w14:paraId="3D8676A3" w14:textId="5BE27676" w:rsidR="00682F6A" w:rsidRPr="00B610EB" w:rsidRDefault="00682F6A" w:rsidP="00C90631">
      <w:pPr>
        <w:spacing w:after="0" w:line="240" w:lineRule="auto"/>
        <w:rPr>
          <w:rFonts w:ascii="Times New Roman" w:hAnsi="Times New Roman" w:cs="Times New Roman"/>
          <w:szCs w:val="22"/>
        </w:rPr>
      </w:pPr>
    </w:p>
    <w:sectPr w:rsidR="00682F6A" w:rsidRPr="00B610EB" w:rsidSect="00324AE4">
      <w:footerReference w:type="default" r:id="rId8"/>
      <w:pgSz w:w="11906" w:h="16838"/>
      <w:pgMar w:top="851" w:right="1133" w:bottom="426" w:left="1440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6C669" w14:textId="77777777" w:rsidR="0040621F" w:rsidRDefault="0040621F" w:rsidP="000B5263">
      <w:pPr>
        <w:spacing w:after="0" w:line="240" w:lineRule="auto"/>
      </w:pPr>
      <w:r>
        <w:separator/>
      </w:r>
    </w:p>
  </w:endnote>
  <w:endnote w:type="continuationSeparator" w:id="0">
    <w:p w14:paraId="5F8A3EE6" w14:textId="77777777" w:rsidR="0040621F" w:rsidRDefault="0040621F" w:rsidP="000B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New">
    <w:altName w:val="Arial Unicode MS"/>
    <w:panose1 w:val="00000000000000000000"/>
    <w:charset w:val="88"/>
    <w:family w:val="auto"/>
    <w:notTrueType/>
    <w:pitch w:val="default"/>
    <w:sig w:usb0="01000003" w:usb1="08080000" w:usb2="00000010" w:usb3="00000000" w:csb0="001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ngsana New" w:hAnsi="Angsana New" w:cs="Angsana New"/>
        <w:sz w:val="20"/>
        <w:szCs w:val="24"/>
      </w:rPr>
      <w:id w:val="29373742"/>
      <w:docPartObj>
        <w:docPartGallery w:val="Page Numbers (Bottom of Page)"/>
        <w:docPartUnique/>
      </w:docPartObj>
    </w:sdtPr>
    <w:sdtContent>
      <w:p w14:paraId="3D2E7A23" w14:textId="77777777" w:rsidR="00682F6A" w:rsidRPr="000B5263" w:rsidRDefault="00682F6A">
        <w:pPr>
          <w:pStyle w:val="Footer"/>
          <w:jc w:val="right"/>
          <w:rPr>
            <w:rFonts w:ascii="Angsana New" w:hAnsi="Angsana New" w:cs="Angsana New"/>
            <w:sz w:val="20"/>
            <w:szCs w:val="24"/>
          </w:rPr>
        </w:pPr>
        <w:r w:rsidRPr="000B5263">
          <w:rPr>
            <w:rFonts w:ascii="Angsana New" w:hAnsi="Angsana New" w:cs="Angsana New"/>
            <w:sz w:val="20"/>
            <w:szCs w:val="24"/>
          </w:rPr>
          <w:fldChar w:fldCharType="begin"/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 PAGE   \</w:instrText>
        </w:r>
        <w:r w:rsidRPr="000B5263">
          <w:rPr>
            <w:rFonts w:ascii="Angsana New" w:hAnsi="Angsana New" w:cs="Angsana New"/>
            <w:sz w:val="20"/>
            <w:szCs w:val="20"/>
            <w:cs/>
          </w:rPr>
          <w:instrText xml:space="preserve">* </w:instrText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MERGEFORMAT </w:instrText>
        </w:r>
        <w:r w:rsidRPr="000B5263">
          <w:rPr>
            <w:rFonts w:ascii="Angsana New" w:hAnsi="Angsana New" w:cs="Angsana New"/>
            <w:sz w:val="20"/>
            <w:szCs w:val="24"/>
          </w:rPr>
          <w:fldChar w:fldCharType="separate"/>
        </w:r>
        <w:r>
          <w:rPr>
            <w:rFonts w:ascii="Angsana New" w:hAnsi="Angsana New" w:cs="Angsana New"/>
            <w:noProof/>
            <w:sz w:val="20"/>
            <w:szCs w:val="24"/>
          </w:rPr>
          <w:t>5</w:t>
        </w:r>
        <w:r w:rsidRPr="000B5263">
          <w:rPr>
            <w:rFonts w:ascii="Angsana New" w:hAnsi="Angsana New" w:cs="Angsana New"/>
            <w:sz w:val="20"/>
            <w:szCs w:val="24"/>
          </w:rPr>
          <w:fldChar w:fldCharType="end"/>
        </w:r>
      </w:p>
    </w:sdtContent>
  </w:sdt>
  <w:p w14:paraId="3B1062FD" w14:textId="77777777" w:rsidR="00682F6A" w:rsidRDefault="00682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F3CA0" w14:textId="77777777" w:rsidR="0040621F" w:rsidRDefault="0040621F" w:rsidP="000B5263">
      <w:pPr>
        <w:spacing w:after="0" w:line="240" w:lineRule="auto"/>
      </w:pPr>
      <w:r>
        <w:separator/>
      </w:r>
    </w:p>
  </w:footnote>
  <w:footnote w:type="continuationSeparator" w:id="0">
    <w:p w14:paraId="6C0C1DFA" w14:textId="77777777" w:rsidR="0040621F" w:rsidRDefault="0040621F" w:rsidP="000B5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3758B7"/>
    <w:multiLevelType w:val="hybridMultilevel"/>
    <w:tmpl w:val="88AEDF18"/>
    <w:lvl w:ilvl="0" w:tplc="F95A77A6">
      <w:start w:val="1"/>
      <w:numFmt w:val="decimal"/>
      <w:lvlText w:val="%1."/>
      <w:lvlJc w:val="left"/>
      <w:pPr>
        <w:ind w:left="720" w:hanging="360"/>
      </w:pPr>
      <w:rPr>
        <w:rFonts w:eastAsia="Angsana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51D5A"/>
    <w:multiLevelType w:val="hybridMultilevel"/>
    <w:tmpl w:val="2F622532"/>
    <w:lvl w:ilvl="0" w:tplc="428A0212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1673E"/>
    <w:multiLevelType w:val="hybridMultilevel"/>
    <w:tmpl w:val="81B0BFFA"/>
    <w:lvl w:ilvl="0" w:tplc="7EDC5518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D06CF"/>
    <w:multiLevelType w:val="hybridMultilevel"/>
    <w:tmpl w:val="CCEE817A"/>
    <w:lvl w:ilvl="0" w:tplc="549A0114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0CD5"/>
    <w:multiLevelType w:val="hybridMultilevel"/>
    <w:tmpl w:val="903E08B0"/>
    <w:lvl w:ilvl="0" w:tplc="88F6E7D6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147404">
    <w:abstractNumId w:val="0"/>
  </w:num>
  <w:num w:numId="2" w16cid:durableId="973370054">
    <w:abstractNumId w:val="4"/>
  </w:num>
  <w:num w:numId="3" w16cid:durableId="1312293788">
    <w:abstractNumId w:val="2"/>
  </w:num>
  <w:num w:numId="4" w16cid:durableId="1848907150">
    <w:abstractNumId w:val="1"/>
  </w:num>
  <w:num w:numId="5" w16cid:durableId="1262839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97"/>
    <w:rsid w:val="000005E8"/>
    <w:rsid w:val="0001003A"/>
    <w:rsid w:val="000156BB"/>
    <w:rsid w:val="000164DC"/>
    <w:rsid w:val="0001686B"/>
    <w:rsid w:val="00022311"/>
    <w:rsid w:val="000242E7"/>
    <w:rsid w:val="0004732E"/>
    <w:rsid w:val="00047716"/>
    <w:rsid w:val="00051247"/>
    <w:rsid w:val="00062789"/>
    <w:rsid w:val="00075756"/>
    <w:rsid w:val="00076592"/>
    <w:rsid w:val="0007779B"/>
    <w:rsid w:val="00080FE5"/>
    <w:rsid w:val="000863D9"/>
    <w:rsid w:val="00090C1D"/>
    <w:rsid w:val="00095ABE"/>
    <w:rsid w:val="00095D19"/>
    <w:rsid w:val="00096950"/>
    <w:rsid w:val="000A3677"/>
    <w:rsid w:val="000A5242"/>
    <w:rsid w:val="000A5A17"/>
    <w:rsid w:val="000B5263"/>
    <w:rsid w:val="000C48CD"/>
    <w:rsid w:val="000C7A49"/>
    <w:rsid w:val="000F0491"/>
    <w:rsid w:val="000F0F7A"/>
    <w:rsid w:val="00100C0A"/>
    <w:rsid w:val="00100EF8"/>
    <w:rsid w:val="00102C5F"/>
    <w:rsid w:val="00131DA5"/>
    <w:rsid w:val="001406F4"/>
    <w:rsid w:val="00151D0D"/>
    <w:rsid w:val="001652E9"/>
    <w:rsid w:val="001656C8"/>
    <w:rsid w:val="00175091"/>
    <w:rsid w:val="001963EB"/>
    <w:rsid w:val="00196BFC"/>
    <w:rsid w:val="001A3B0E"/>
    <w:rsid w:val="001A68C2"/>
    <w:rsid w:val="001D701C"/>
    <w:rsid w:val="001E03FC"/>
    <w:rsid w:val="001E08F1"/>
    <w:rsid w:val="00207695"/>
    <w:rsid w:val="002352E5"/>
    <w:rsid w:val="00237E8F"/>
    <w:rsid w:val="00270BD7"/>
    <w:rsid w:val="002774DF"/>
    <w:rsid w:val="00281AA1"/>
    <w:rsid w:val="00282850"/>
    <w:rsid w:val="00285FA3"/>
    <w:rsid w:val="002A1F90"/>
    <w:rsid w:val="002A4A24"/>
    <w:rsid w:val="002C5890"/>
    <w:rsid w:val="002D0760"/>
    <w:rsid w:val="002E016D"/>
    <w:rsid w:val="002E1D0A"/>
    <w:rsid w:val="002F27DC"/>
    <w:rsid w:val="003051A5"/>
    <w:rsid w:val="00323637"/>
    <w:rsid w:val="00324AE4"/>
    <w:rsid w:val="00332848"/>
    <w:rsid w:val="00354BA9"/>
    <w:rsid w:val="00357122"/>
    <w:rsid w:val="00362A94"/>
    <w:rsid w:val="003636AE"/>
    <w:rsid w:val="00364789"/>
    <w:rsid w:val="0036797A"/>
    <w:rsid w:val="00385C62"/>
    <w:rsid w:val="00386A2A"/>
    <w:rsid w:val="0039153C"/>
    <w:rsid w:val="0039372C"/>
    <w:rsid w:val="003A6B05"/>
    <w:rsid w:val="003B17CA"/>
    <w:rsid w:val="003B2C10"/>
    <w:rsid w:val="003C3DEF"/>
    <w:rsid w:val="003D3E2B"/>
    <w:rsid w:val="003E33E4"/>
    <w:rsid w:val="003E620D"/>
    <w:rsid w:val="00404C97"/>
    <w:rsid w:val="0040621F"/>
    <w:rsid w:val="00431E9D"/>
    <w:rsid w:val="00432E63"/>
    <w:rsid w:val="0045124D"/>
    <w:rsid w:val="00460F30"/>
    <w:rsid w:val="004615E1"/>
    <w:rsid w:val="0046704F"/>
    <w:rsid w:val="00470A56"/>
    <w:rsid w:val="00473829"/>
    <w:rsid w:val="00481DBA"/>
    <w:rsid w:val="0048250D"/>
    <w:rsid w:val="0049397C"/>
    <w:rsid w:val="004953BE"/>
    <w:rsid w:val="004A6E0F"/>
    <w:rsid w:val="004B1A17"/>
    <w:rsid w:val="004E0EBC"/>
    <w:rsid w:val="00504535"/>
    <w:rsid w:val="0051195F"/>
    <w:rsid w:val="00511EC8"/>
    <w:rsid w:val="00514CAD"/>
    <w:rsid w:val="00517D90"/>
    <w:rsid w:val="00521654"/>
    <w:rsid w:val="005225A5"/>
    <w:rsid w:val="00525D58"/>
    <w:rsid w:val="005312A4"/>
    <w:rsid w:val="00553B13"/>
    <w:rsid w:val="005714F3"/>
    <w:rsid w:val="00573FF5"/>
    <w:rsid w:val="00580931"/>
    <w:rsid w:val="00593526"/>
    <w:rsid w:val="00596B97"/>
    <w:rsid w:val="005B7AD7"/>
    <w:rsid w:val="005C6179"/>
    <w:rsid w:val="005D1164"/>
    <w:rsid w:val="005E148C"/>
    <w:rsid w:val="005E5D0F"/>
    <w:rsid w:val="005F172C"/>
    <w:rsid w:val="005F4CE0"/>
    <w:rsid w:val="005F5ADB"/>
    <w:rsid w:val="00611A75"/>
    <w:rsid w:val="00615C1F"/>
    <w:rsid w:val="00621D16"/>
    <w:rsid w:val="00627ED6"/>
    <w:rsid w:val="00644B2F"/>
    <w:rsid w:val="00672B59"/>
    <w:rsid w:val="00677D20"/>
    <w:rsid w:val="00682F6A"/>
    <w:rsid w:val="0068403A"/>
    <w:rsid w:val="006942EA"/>
    <w:rsid w:val="00696872"/>
    <w:rsid w:val="006A0ED3"/>
    <w:rsid w:val="006A2F1D"/>
    <w:rsid w:val="006B38BB"/>
    <w:rsid w:val="006C4F72"/>
    <w:rsid w:val="006D1DBB"/>
    <w:rsid w:val="006D3C86"/>
    <w:rsid w:val="006D5556"/>
    <w:rsid w:val="006D6997"/>
    <w:rsid w:val="006E2D82"/>
    <w:rsid w:val="006E3D5F"/>
    <w:rsid w:val="006F4113"/>
    <w:rsid w:val="006F4582"/>
    <w:rsid w:val="007018C5"/>
    <w:rsid w:val="00722E47"/>
    <w:rsid w:val="0073129B"/>
    <w:rsid w:val="00734504"/>
    <w:rsid w:val="00750CC2"/>
    <w:rsid w:val="007614AB"/>
    <w:rsid w:val="007618E0"/>
    <w:rsid w:val="00762B10"/>
    <w:rsid w:val="0078064B"/>
    <w:rsid w:val="007A5B62"/>
    <w:rsid w:val="007B0C29"/>
    <w:rsid w:val="007B6F2E"/>
    <w:rsid w:val="007C4AF7"/>
    <w:rsid w:val="007D6692"/>
    <w:rsid w:val="007D66AA"/>
    <w:rsid w:val="007E2156"/>
    <w:rsid w:val="007E4509"/>
    <w:rsid w:val="007E538E"/>
    <w:rsid w:val="00800235"/>
    <w:rsid w:val="00803958"/>
    <w:rsid w:val="0083598C"/>
    <w:rsid w:val="008376D7"/>
    <w:rsid w:val="00840082"/>
    <w:rsid w:val="0086494E"/>
    <w:rsid w:val="008756FE"/>
    <w:rsid w:val="00887F18"/>
    <w:rsid w:val="00892012"/>
    <w:rsid w:val="008965C9"/>
    <w:rsid w:val="008A294A"/>
    <w:rsid w:val="008C646B"/>
    <w:rsid w:val="008C750D"/>
    <w:rsid w:val="008D002B"/>
    <w:rsid w:val="008D22FD"/>
    <w:rsid w:val="008D3B69"/>
    <w:rsid w:val="008D403E"/>
    <w:rsid w:val="008E2D73"/>
    <w:rsid w:val="008F0F10"/>
    <w:rsid w:val="008F1027"/>
    <w:rsid w:val="008F2B00"/>
    <w:rsid w:val="008F398B"/>
    <w:rsid w:val="008F5DCD"/>
    <w:rsid w:val="009032AA"/>
    <w:rsid w:val="00922D10"/>
    <w:rsid w:val="009255A7"/>
    <w:rsid w:val="00934D90"/>
    <w:rsid w:val="00956118"/>
    <w:rsid w:val="00965BC5"/>
    <w:rsid w:val="009664B1"/>
    <w:rsid w:val="00974013"/>
    <w:rsid w:val="0098257D"/>
    <w:rsid w:val="00983B3B"/>
    <w:rsid w:val="009965CA"/>
    <w:rsid w:val="009B68BE"/>
    <w:rsid w:val="009E00B4"/>
    <w:rsid w:val="009F624B"/>
    <w:rsid w:val="00A15563"/>
    <w:rsid w:val="00A15E5C"/>
    <w:rsid w:val="00A206DC"/>
    <w:rsid w:val="00A20758"/>
    <w:rsid w:val="00A230D5"/>
    <w:rsid w:val="00A232B0"/>
    <w:rsid w:val="00A26D07"/>
    <w:rsid w:val="00A45E5C"/>
    <w:rsid w:val="00A543F0"/>
    <w:rsid w:val="00A5691A"/>
    <w:rsid w:val="00A67F81"/>
    <w:rsid w:val="00AA2050"/>
    <w:rsid w:val="00AA253B"/>
    <w:rsid w:val="00AA36EE"/>
    <w:rsid w:val="00AB06F2"/>
    <w:rsid w:val="00AB1923"/>
    <w:rsid w:val="00AB4585"/>
    <w:rsid w:val="00AB7FED"/>
    <w:rsid w:val="00AC0F4B"/>
    <w:rsid w:val="00AC4E3A"/>
    <w:rsid w:val="00B07A4A"/>
    <w:rsid w:val="00B12397"/>
    <w:rsid w:val="00B224F0"/>
    <w:rsid w:val="00B25D00"/>
    <w:rsid w:val="00B30F64"/>
    <w:rsid w:val="00B35BC0"/>
    <w:rsid w:val="00B431A4"/>
    <w:rsid w:val="00B5151F"/>
    <w:rsid w:val="00B610EB"/>
    <w:rsid w:val="00B655EB"/>
    <w:rsid w:val="00B72400"/>
    <w:rsid w:val="00B75B18"/>
    <w:rsid w:val="00B97DBC"/>
    <w:rsid w:val="00BA40E7"/>
    <w:rsid w:val="00BB4378"/>
    <w:rsid w:val="00BB7A48"/>
    <w:rsid w:val="00BB7E6C"/>
    <w:rsid w:val="00BC27EF"/>
    <w:rsid w:val="00BC7BC0"/>
    <w:rsid w:val="00BF5C72"/>
    <w:rsid w:val="00C00D5E"/>
    <w:rsid w:val="00C01F5E"/>
    <w:rsid w:val="00C1245E"/>
    <w:rsid w:val="00C348AD"/>
    <w:rsid w:val="00C41C45"/>
    <w:rsid w:val="00C42A17"/>
    <w:rsid w:val="00C44EE6"/>
    <w:rsid w:val="00C47E03"/>
    <w:rsid w:val="00C546B5"/>
    <w:rsid w:val="00C61FFA"/>
    <w:rsid w:val="00C846B8"/>
    <w:rsid w:val="00C90631"/>
    <w:rsid w:val="00C90B8D"/>
    <w:rsid w:val="00C9347F"/>
    <w:rsid w:val="00C9461F"/>
    <w:rsid w:val="00CA3158"/>
    <w:rsid w:val="00CA4FE7"/>
    <w:rsid w:val="00CB2FFF"/>
    <w:rsid w:val="00CC510C"/>
    <w:rsid w:val="00CD394D"/>
    <w:rsid w:val="00CF2B6A"/>
    <w:rsid w:val="00CF6188"/>
    <w:rsid w:val="00D042A0"/>
    <w:rsid w:val="00D33C8D"/>
    <w:rsid w:val="00D41F08"/>
    <w:rsid w:val="00D441D2"/>
    <w:rsid w:val="00D44798"/>
    <w:rsid w:val="00D613D9"/>
    <w:rsid w:val="00D61E6C"/>
    <w:rsid w:val="00D62E63"/>
    <w:rsid w:val="00D75A32"/>
    <w:rsid w:val="00DA0B40"/>
    <w:rsid w:val="00DA4B11"/>
    <w:rsid w:val="00DB4ACF"/>
    <w:rsid w:val="00DC1CC5"/>
    <w:rsid w:val="00DC70C1"/>
    <w:rsid w:val="00DE337D"/>
    <w:rsid w:val="00DF658C"/>
    <w:rsid w:val="00DF79B7"/>
    <w:rsid w:val="00E07B92"/>
    <w:rsid w:val="00E100C5"/>
    <w:rsid w:val="00E22617"/>
    <w:rsid w:val="00E44007"/>
    <w:rsid w:val="00E55CE0"/>
    <w:rsid w:val="00E62B82"/>
    <w:rsid w:val="00E64F77"/>
    <w:rsid w:val="00E73BDB"/>
    <w:rsid w:val="00E77D99"/>
    <w:rsid w:val="00E82B86"/>
    <w:rsid w:val="00E83CAC"/>
    <w:rsid w:val="00E84B9E"/>
    <w:rsid w:val="00E92C77"/>
    <w:rsid w:val="00E94CA5"/>
    <w:rsid w:val="00E9585B"/>
    <w:rsid w:val="00EA5CC8"/>
    <w:rsid w:val="00EB176C"/>
    <w:rsid w:val="00EC10B0"/>
    <w:rsid w:val="00ED1478"/>
    <w:rsid w:val="00ED1E8A"/>
    <w:rsid w:val="00EE29FF"/>
    <w:rsid w:val="00EE6366"/>
    <w:rsid w:val="00F03850"/>
    <w:rsid w:val="00F03C4C"/>
    <w:rsid w:val="00F130E4"/>
    <w:rsid w:val="00F15FF9"/>
    <w:rsid w:val="00F1662D"/>
    <w:rsid w:val="00F24E3E"/>
    <w:rsid w:val="00F26FF1"/>
    <w:rsid w:val="00F4160C"/>
    <w:rsid w:val="00F5050A"/>
    <w:rsid w:val="00F55EEE"/>
    <w:rsid w:val="00F6506E"/>
    <w:rsid w:val="00F67359"/>
    <w:rsid w:val="00F8028D"/>
    <w:rsid w:val="00F80689"/>
    <w:rsid w:val="00F811CE"/>
    <w:rsid w:val="00F91359"/>
    <w:rsid w:val="00F915BB"/>
    <w:rsid w:val="00F93AD2"/>
    <w:rsid w:val="00FA66BC"/>
    <w:rsid w:val="00FB56E1"/>
    <w:rsid w:val="00FC2AD4"/>
    <w:rsid w:val="00FD5DDA"/>
    <w:rsid w:val="00FE025B"/>
    <w:rsid w:val="00FE23A4"/>
    <w:rsid w:val="00FE2C5D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5765C"/>
  <w15:docId w15:val="{84A01B50-8626-4CE2-AC6C-C9FB885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FE7"/>
  </w:style>
  <w:style w:type="paragraph" w:styleId="Heading1">
    <w:name w:val="heading 1"/>
    <w:basedOn w:val="Normal"/>
    <w:next w:val="Normal"/>
    <w:link w:val="Heading1Char"/>
    <w:uiPriority w:val="9"/>
    <w:qFormat/>
    <w:rsid w:val="00C906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qFormat/>
    <w:rsid w:val="00F15FF9"/>
    <w:pPr>
      <w:keepNext/>
      <w:spacing w:after="0" w:line="240" w:lineRule="auto"/>
      <w:outlineLvl w:val="1"/>
    </w:pPr>
    <w:rPr>
      <w:rFonts w:ascii="Angsana New" w:eastAsia="Cordia New" w:hAnsi="Angsana New" w:cs="Angsana New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C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73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63"/>
  </w:style>
  <w:style w:type="paragraph" w:styleId="Footer">
    <w:name w:val="footer"/>
    <w:basedOn w:val="Normal"/>
    <w:link w:val="Foot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63"/>
  </w:style>
  <w:style w:type="character" w:styleId="CommentReference">
    <w:name w:val="annotation reference"/>
    <w:basedOn w:val="DefaultParagraphFont"/>
    <w:uiPriority w:val="99"/>
    <w:semiHidden/>
    <w:unhideWhenUsed/>
    <w:rsid w:val="002A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F9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9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9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Segoe UI" w:hAnsi="Segoe UI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rsid w:val="00F15FF9"/>
    <w:rPr>
      <w:rFonts w:ascii="Angsana New" w:eastAsia="Cordia New" w:hAnsi="Angsana New" w:cs="Angsana New"/>
      <w:sz w:val="32"/>
      <w:szCs w:val="32"/>
      <w:u w:val="single"/>
    </w:rPr>
  </w:style>
  <w:style w:type="paragraph" w:styleId="NoSpacing">
    <w:name w:val="No Spacing"/>
    <w:uiPriority w:val="1"/>
    <w:qFormat/>
    <w:rsid w:val="00B35BC0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Table">
    <w:name w:val="Table"/>
    <w:basedOn w:val="Normal"/>
    <w:link w:val="TableChar"/>
    <w:qFormat/>
    <w:rsid w:val="00FC2AD4"/>
    <w:pPr>
      <w:spacing w:after="12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FC2AD4"/>
    <w:rPr>
      <w:rFonts w:ascii="Times New Roman" w:eastAsia="Calibri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0631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989B-4F4F-4A2A-8237-7FB866DDC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750</Words>
  <Characters>4032</Characters>
  <Application>Microsoft Office Word</Application>
  <DocSecurity>0</DocSecurity>
  <Lines>25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3</cp:revision>
  <cp:lastPrinted>2024-05-02T14:50:00Z</cp:lastPrinted>
  <dcterms:created xsi:type="dcterms:W3CDTF">2024-11-14T11:18:00Z</dcterms:created>
  <dcterms:modified xsi:type="dcterms:W3CDTF">2024-11-1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e94304c8fa4ae4894eb026e451d63b7fda2eb3bf9f740078ae620b41be68e3</vt:lpwstr>
  </property>
</Properties>
</file>